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07A4" w14:textId="6D548172" w:rsidR="0045732F" w:rsidRPr="00E41B13" w:rsidRDefault="00497054" w:rsidP="004573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1B13">
        <w:rPr>
          <w:rFonts w:ascii="Times New Roman" w:hAnsi="Times New Roman" w:cs="Times New Roman"/>
          <w:b/>
          <w:sz w:val="24"/>
          <w:szCs w:val="24"/>
        </w:rPr>
        <w:t>S</w:t>
      </w:r>
      <w:r w:rsidR="00AA01D8">
        <w:rPr>
          <w:rFonts w:ascii="Times New Roman" w:hAnsi="Times New Roman" w:cs="Times New Roman"/>
          <w:b/>
          <w:sz w:val="24"/>
          <w:szCs w:val="24"/>
        </w:rPr>
        <w:t>5</w:t>
      </w:r>
      <w:r w:rsidRPr="00E41B13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45732F" w:rsidRPr="00E41B13">
        <w:rPr>
          <w:rFonts w:ascii="Times New Roman" w:hAnsi="Times New Roman" w:cs="Times New Roman"/>
          <w:b/>
          <w:sz w:val="24"/>
          <w:szCs w:val="24"/>
        </w:rPr>
        <w:t>. Lag length criteria results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3"/>
        <w:gridCol w:w="624"/>
        <w:gridCol w:w="1106"/>
        <w:gridCol w:w="1259"/>
        <w:gridCol w:w="1198"/>
        <w:gridCol w:w="1260"/>
        <w:gridCol w:w="1260"/>
      </w:tblGrid>
      <w:tr w:rsidR="0045732F" w:rsidRPr="00E41B13" w14:paraId="22AC6E94" w14:textId="77777777" w:rsidTr="00A53361">
        <w:trPr>
          <w:trHeight w:val="314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2187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23B45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880F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82E5E" w14:textId="791593A8" w:rsidR="0045732F" w:rsidRPr="00E41B13" w:rsidRDefault="002265D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</w:t>
            </w:r>
            <w:r w:rsidR="0045732F"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P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78D30" w14:textId="513AF009" w:rsidR="0045732F" w:rsidRPr="00E41B13" w:rsidRDefault="002265D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="0045732F"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03763" w14:textId="0E47D859" w:rsidR="0045732F" w:rsidRPr="00E41B13" w:rsidRDefault="002265D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</w:t>
            </w:r>
            <w:r w:rsidR="0045732F"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Q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9BFB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BIC</w:t>
            </w:r>
          </w:p>
        </w:tc>
      </w:tr>
      <w:tr w:rsidR="0045732F" w:rsidRPr="00E41B13" w14:paraId="65961C29" w14:textId="77777777" w:rsidTr="00B75726">
        <w:trPr>
          <w:trHeight w:val="20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AE5E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39DD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B652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3478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27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CDEA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515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5FB1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5445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D8BB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0237</w:t>
            </w:r>
          </w:p>
        </w:tc>
      </w:tr>
      <w:tr w:rsidR="0045732F" w:rsidRPr="00E41B13" w14:paraId="602DC5E9" w14:textId="77777777" w:rsidTr="00B75726">
        <w:trPr>
          <w:trHeight w:val="2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C3420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937C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C8A7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9605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6391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179F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644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FDCF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523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C64A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606*</w:t>
            </w:r>
          </w:p>
        </w:tc>
      </w:tr>
      <w:tr w:rsidR="0045732F" w:rsidRPr="00E41B13" w14:paraId="6EFC8C96" w14:textId="77777777" w:rsidTr="00B75726">
        <w:trPr>
          <w:trHeight w:val="1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0E6FC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33A5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166D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3BE3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1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4477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76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5E4F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641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D979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371</w:t>
            </w:r>
          </w:p>
        </w:tc>
      </w:tr>
      <w:tr w:rsidR="0045732F" w:rsidRPr="00E41B13" w14:paraId="5CBE104E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AA3A72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10D3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5D79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CB46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6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22A5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71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E16C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422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DAB3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7767</w:t>
            </w:r>
          </w:p>
        </w:tc>
      </w:tr>
      <w:tr w:rsidR="0045732F" w:rsidRPr="00E41B13" w14:paraId="454B50B1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846A70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405F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5557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D397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3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30FC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204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22FC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841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0766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1541</w:t>
            </w:r>
          </w:p>
        </w:tc>
      </w:tr>
      <w:tr w:rsidR="0045732F" w:rsidRPr="00E41B13" w14:paraId="35B81B3E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63792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AD73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FD02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1E46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6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3204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805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AF35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28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5B0A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2996</w:t>
            </w:r>
          </w:p>
        </w:tc>
      </w:tr>
      <w:tr w:rsidR="0045732F" w:rsidRPr="00E41B13" w14:paraId="17E86209" w14:textId="77777777" w:rsidTr="00B75726">
        <w:trPr>
          <w:trHeight w:val="11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F9E220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4E63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0270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695D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7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FC9B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741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9BB6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382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6730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6123</w:t>
            </w:r>
          </w:p>
        </w:tc>
      </w:tr>
      <w:tr w:rsidR="0045732F" w:rsidRPr="00E41B13" w14:paraId="0FA490FF" w14:textId="77777777" w:rsidTr="00B75726">
        <w:trPr>
          <w:trHeight w:val="12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05C27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24F3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5876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7A06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7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2700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040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0B51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434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08A4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6230</w:t>
            </w:r>
          </w:p>
        </w:tc>
      </w:tr>
      <w:tr w:rsidR="0045732F" w:rsidRPr="00E41B13" w14:paraId="3F095F55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5B2EA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96FF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A4D6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7172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4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FB3E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746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6115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726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32D2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8732</w:t>
            </w:r>
          </w:p>
        </w:tc>
      </w:tr>
      <w:tr w:rsidR="0045732F" w:rsidRPr="00E41B13" w14:paraId="00AC07E7" w14:textId="77777777" w:rsidTr="00B75726">
        <w:trPr>
          <w:trHeight w:val="24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9B1213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146B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2657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C878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9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7866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738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CFBA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304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E5AB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4095</w:t>
            </w:r>
          </w:p>
        </w:tc>
      </w:tr>
      <w:tr w:rsidR="0045732F" w:rsidRPr="00E41B13" w14:paraId="540E4D27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B7CEC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3B7E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2EC8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9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938E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44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80C4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471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B88B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2993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8793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3628</w:t>
            </w:r>
          </w:p>
        </w:tc>
      </w:tr>
      <w:tr w:rsidR="0045732F" w:rsidRPr="00E41B13" w14:paraId="7114D5A5" w14:textId="77777777" w:rsidTr="00B75726">
        <w:trPr>
          <w:trHeight w:val="9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2B0C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34937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9250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E424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55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080B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183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7DDA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4112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F275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904</w:t>
            </w:r>
          </w:p>
        </w:tc>
      </w:tr>
      <w:tr w:rsidR="0045732F" w:rsidRPr="00E41B13" w14:paraId="07C967DE" w14:textId="77777777" w:rsidTr="00B75726">
        <w:trPr>
          <w:trHeight w:val="20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7551F1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7854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01A2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7461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2271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7F18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493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9FC2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6282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C07F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658*</w:t>
            </w:r>
          </w:p>
        </w:tc>
      </w:tr>
      <w:tr w:rsidR="0045732F" w:rsidRPr="00E41B13" w14:paraId="275CEF7E" w14:textId="77777777" w:rsidTr="00B75726">
        <w:trPr>
          <w:trHeight w:val="21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4A275C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D541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FFFC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42DD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4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0567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631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1211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96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03D5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920</w:t>
            </w:r>
          </w:p>
        </w:tc>
      </w:tr>
      <w:tr w:rsidR="0045732F" w:rsidRPr="00E41B13" w14:paraId="7A89AE2A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35C8EE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E36E3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716B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EED7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1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950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19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F902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169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9046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243</w:t>
            </w:r>
          </w:p>
        </w:tc>
      </w:tr>
      <w:tr w:rsidR="0045732F" w:rsidRPr="00E41B13" w14:paraId="15477921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EEB728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96574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F004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A9AB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7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DCF5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821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848A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458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7CE7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7712</w:t>
            </w:r>
          </w:p>
        </w:tc>
      </w:tr>
      <w:tr w:rsidR="0045732F" w:rsidRPr="00E41B13" w14:paraId="57353460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1FEA3A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DA28F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38FE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5A0B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4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42F2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904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0CEF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27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FD82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985</w:t>
            </w:r>
          </w:p>
        </w:tc>
      </w:tr>
      <w:tr w:rsidR="0045732F" w:rsidRPr="00E41B13" w14:paraId="740802F6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F2734A5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B7BC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75E7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2D1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3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F6D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365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F278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74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C933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4039</w:t>
            </w:r>
          </w:p>
        </w:tc>
      </w:tr>
      <w:tr w:rsidR="0045732F" w:rsidRPr="00E41B13" w14:paraId="0B08F836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26685BC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56C9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2C67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4FAF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0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C4B2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403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C730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798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4EB0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9863</w:t>
            </w:r>
          </w:p>
        </w:tc>
      </w:tr>
      <w:tr w:rsidR="0045732F" w:rsidRPr="00E41B13" w14:paraId="711DC633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226D77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25556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75B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0BB8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7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660F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45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39FE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826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B350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9726</w:t>
            </w:r>
          </w:p>
        </w:tc>
      </w:tr>
      <w:tr w:rsidR="0045732F" w:rsidRPr="00E41B13" w14:paraId="133EE7AE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497403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F456B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F196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E280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3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1D04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51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048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317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CCC8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4225</w:t>
            </w:r>
          </w:p>
        </w:tc>
      </w:tr>
      <w:tr w:rsidR="0045732F" w:rsidRPr="00E41B13" w14:paraId="3C103214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4ABE1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6CA92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1A9E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035B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01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8D6A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917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F176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0439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1FC1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1073</w:t>
            </w:r>
          </w:p>
        </w:tc>
      </w:tr>
      <w:tr w:rsidR="0045732F" w:rsidRPr="00E41B13" w14:paraId="25ECD629" w14:textId="77777777" w:rsidTr="00B75726">
        <w:trPr>
          <w:trHeight w:val="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E068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E2E8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BF30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7CC7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09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B67B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910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6AEB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839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8CCF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632</w:t>
            </w:r>
          </w:p>
        </w:tc>
      </w:tr>
      <w:tr w:rsidR="0045732F" w:rsidRPr="00E41B13" w14:paraId="5CA769D5" w14:textId="77777777" w:rsidTr="00B75726">
        <w:trPr>
          <w:trHeight w:val="77"/>
        </w:trPr>
        <w:tc>
          <w:tcPr>
            <w:tcW w:w="0" w:type="auto"/>
            <w:vMerge/>
            <w:vAlign w:val="center"/>
            <w:hideMark/>
          </w:tcPr>
          <w:p w14:paraId="09E0AAF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0C089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806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18B3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8209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6A5B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72933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0CE6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60821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A11B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458*</w:t>
            </w:r>
          </w:p>
        </w:tc>
      </w:tr>
      <w:tr w:rsidR="0045732F" w:rsidRPr="00E41B13" w14:paraId="46B60E0E" w14:textId="77777777" w:rsidTr="00B75726">
        <w:trPr>
          <w:trHeight w:val="40"/>
        </w:trPr>
        <w:tc>
          <w:tcPr>
            <w:tcW w:w="0" w:type="auto"/>
            <w:vMerge/>
            <w:vAlign w:val="center"/>
            <w:hideMark/>
          </w:tcPr>
          <w:p w14:paraId="1D93F8F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C37E8A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A474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E46A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3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8CA3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68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1474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32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8B00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8290</w:t>
            </w:r>
          </w:p>
        </w:tc>
      </w:tr>
      <w:tr w:rsidR="0045732F" w:rsidRPr="00E41B13" w14:paraId="4C1F2BEC" w14:textId="77777777" w:rsidTr="00B75726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51460CD2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6B70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90A4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5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BDAC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7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4B26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43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BDB8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94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27F6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488</w:t>
            </w:r>
          </w:p>
        </w:tc>
      </w:tr>
      <w:tr w:rsidR="0045732F" w:rsidRPr="00E41B13" w14:paraId="181D5673" w14:textId="77777777" w:rsidTr="00B75726">
        <w:trPr>
          <w:trHeight w:val="40"/>
        </w:trPr>
        <w:tc>
          <w:tcPr>
            <w:tcW w:w="0" w:type="auto"/>
            <w:vMerge/>
            <w:vAlign w:val="center"/>
            <w:hideMark/>
          </w:tcPr>
          <w:p w14:paraId="62E4E6D5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78720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AC7D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23C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1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7760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99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8045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36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C86D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6493</w:t>
            </w:r>
          </w:p>
        </w:tc>
      </w:tr>
      <w:tr w:rsidR="0045732F" w:rsidRPr="00E41B13" w14:paraId="2E79825F" w14:textId="77777777" w:rsidTr="00B75726">
        <w:trPr>
          <w:trHeight w:val="50"/>
        </w:trPr>
        <w:tc>
          <w:tcPr>
            <w:tcW w:w="0" w:type="auto"/>
            <w:vMerge/>
            <w:vAlign w:val="center"/>
            <w:hideMark/>
          </w:tcPr>
          <w:p w14:paraId="388A2EA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D85D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3EDD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7D9B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9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863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58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B6D5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81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ED04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8526</w:t>
            </w:r>
          </w:p>
        </w:tc>
      </w:tr>
      <w:tr w:rsidR="0045732F" w:rsidRPr="00E41B13" w14:paraId="6C5D9052" w14:textId="77777777" w:rsidTr="00B75726">
        <w:trPr>
          <w:trHeight w:val="68"/>
        </w:trPr>
        <w:tc>
          <w:tcPr>
            <w:tcW w:w="0" w:type="auto"/>
            <w:vMerge/>
            <w:vAlign w:val="center"/>
            <w:hideMark/>
          </w:tcPr>
          <w:p w14:paraId="068B480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574CB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72BA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356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4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7BC3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806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C6DB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615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9AFE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8450</w:t>
            </w:r>
          </w:p>
        </w:tc>
      </w:tr>
      <w:tr w:rsidR="0045732F" w:rsidRPr="00E41B13" w14:paraId="28C276C8" w14:textId="77777777" w:rsidTr="00B75726">
        <w:trPr>
          <w:trHeight w:val="167"/>
        </w:trPr>
        <w:tc>
          <w:tcPr>
            <w:tcW w:w="0" w:type="auto"/>
            <w:vMerge/>
            <w:vAlign w:val="center"/>
            <w:hideMark/>
          </w:tcPr>
          <w:p w14:paraId="5C76997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A57DA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9161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07C2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7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7557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908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738C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02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B30F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4907</w:t>
            </w:r>
          </w:p>
        </w:tc>
      </w:tr>
      <w:tr w:rsidR="0045732F" w:rsidRPr="00E41B13" w14:paraId="68D6F4B8" w14:textId="77777777" w:rsidTr="00B75726">
        <w:trPr>
          <w:trHeight w:val="40"/>
        </w:trPr>
        <w:tc>
          <w:tcPr>
            <w:tcW w:w="0" w:type="auto"/>
            <w:vMerge/>
            <w:vAlign w:val="center"/>
            <w:hideMark/>
          </w:tcPr>
          <w:p w14:paraId="4753A495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DDBE5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D1EF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5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A15F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23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A7B7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182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EE46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63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C7C3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3098</w:t>
            </w:r>
          </w:p>
        </w:tc>
      </w:tr>
      <w:tr w:rsidR="0045732F" w:rsidRPr="00E41B13" w14:paraId="43F5700B" w14:textId="77777777" w:rsidTr="00B75726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1977186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FEDE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7740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A8B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5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5FDA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55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0B6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421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C932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5269</w:t>
            </w:r>
          </w:p>
        </w:tc>
      </w:tr>
      <w:tr w:rsidR="0045732F" w:rsidRPr="00E41B13" w14:paraId="264FFC95" w14:textId="77777777" w:rsidTr="00B75726">
        <w:trPr>
          <w:trHeight w:val="7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9D8370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C3EA0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4CF6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2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56E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23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339D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643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E7D2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5165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3A2F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5799</w:t>
            </w:r>
          </w:p>
        </w:tc>
      </w:tr>
      <w:tr w:rsidR="0045732F" w:rsidRPr="00E41B13" w14:paraId="6578663E" w14:textId="77777777" w:rsidTr="00B75726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9969A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384C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AE47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CBA2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14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F024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0909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62A3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839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D649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8631</w:t>
            </w:r>
          </w:p>
        </w:tc>
      </w:tr>
      <w:tr w:rsidR="0045732F" w:rsidRPr="00E41B13" w14:paraId="70BDF066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6F7489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A9A50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D9A6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9EBA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9857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1B44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59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E603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379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CDB1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755*</w:t>
            </w:r>
          </w:p>
        </w:tc>
      </w:tr>
      <w:tr w:rsidR="0045732F" w:rsidRPr="00E41B13" w14:paraId="5E9BF5CF" w14:textId="77777777" w:rsidTr="00B75726">
        <w:trPr>
          <w:trHeight w:val="1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1BC5A3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EB73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6B54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4728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7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A7EC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34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F95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98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69C6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2949</w:t>
            </w:r>
          </w:p>
        </w:tc>
      </w:tr>
      <w:tr w:rsidR="0045732F" w:rsidRPr="00E41B13" w14:paraId="48E23EB2" w14:textId="77777777" w:rsidTr="00B75726">
        <w:trPr>
          <w:trHeight w:val="15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031FBD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97215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64C2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4A70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20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85AC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513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EAC8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564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E828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187</w:t>
            </w:r>
          </w:p>
        </w:tc>
      </w:tr>
      <w:tr w:rsidR="0045732F" w:rsidRPr="00E41B13" w14:paraId="73200C18" w14:textId="77777777" w:rsidTr="00B75726">
        <w:trPr>
          <w:trHeight w:val="16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A8C21B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F5FDE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BAA3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DEB8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8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807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03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C3AF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939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E7CA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2528</w:t>
            </w:r>
          </w:p>
        </w:tc>
      </w:tr>
      <w:tr w:rsidR="0045732F" w:rsidRPr="00E41B13" w14:paraId="08BF7DD8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F7CEC3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F627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1FAB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C769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2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DF0C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337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A89B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560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1E44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8317</w:t>
            </w:r>
          </w:p>
        </w:tc>
      </w:tr>
      <w:tr w:rsidR="0045732F" w:rsidRPr="00E41B13" w14:paraId="03F5B83C" w14:textId="77777777" w:rsidTr="00B75726">
        <w:trPr>
          <w:trHeight w:val="11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54B793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64A9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73B6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E7DA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2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7B2D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49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55C1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757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9D03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9874</w:t>
            </w:r>
          </w:p>
        </w:tc>
      </w:tr>
      <w:tr w:rsidR="0045732F" w:rsidRPr="00E41B13" w14:paraId="31CAC05F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4A978A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5F0C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42F1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00D0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6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0A6C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69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BD79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164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BBDB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3525</w:t>
            </w:r>
          </w:p>
        </w:tc>
      </w:tr>
      <w:tr w:rsidR="0045732F" w:rsidRPr="00E41B13" w14:paraId="532B95AC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A42C5A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A5093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F0DE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5DE4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4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DA8A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03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09F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084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A550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2307</w:t>
            </w:r>
          </w:p>
        </w:tc>
      </w:tr>
      <w:tr w:rsidR="0045732F" w:rsidRPr="00E41B13" w14:paraId="6BF271EA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A19DBEC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6D0E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9753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5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3123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7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E307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79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5AAA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146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FD03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2511</w:t>
            </w:r>
          </w:p>
        </w:tc>
      </w:tr>
      <w:tr w:rsidR="0045732F" w:rsidRPr="00E41B13" w14:paraId="072E33DC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090BD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88F2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78BC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9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B14C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20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835C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5515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43BA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7037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17B9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7671</w:t>
            </w:r>
          </w:p>
        </w:tc>
      </w:tr>
      <w:tr w:rsidR="0045732F" w:rsidRPr="00E41B13" w14:paraId="0C26FEB2" w14:textId="77777777" w:rsidTr="00B75726">
        <w:trPr>
          <w:trHeight w:val="7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82BA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F905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232C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3B55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66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0C6C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9432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5FFD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2362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5464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7154</w:t>
            </w:r>
          </w:p>
        </w:tc>
      </w:tr>
      <w:tr w:rsidR="0045732F" w:rsidRPr="00E41B13" w14:paraId="7629E922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F05BCC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79DB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97E1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8378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9356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77F8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368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4221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157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C306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533*</w:t>
            </w:r>
          </w:p>
        </w:tc>
      </w:tr>
      <w:tr w:rsidR="0045732F" w:rsidRPr="00E41B13" w14:paraId="23804FE7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0E1B802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D0BE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E7B5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E1A4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0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2408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52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239C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217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EA29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6134</w:t>
            </w:r>
          </w:p>
        </w:tc>
      </w:tr>
      <w:tr w:rsidR="0045732F" w:rsidRPr="00E41B13" w14:paraId="71DEC54E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C860A9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1FDA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BE61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73A6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5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85BC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08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5E3B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59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ED2E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6140</w:t>
            </w:r>
          </w:p>
        </w:tc>
      </w:tr>
      <w:tr w:rsidR="0045732F" w:rsidRPr="00E41B13" w14:paraId="7CDADEEC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A44413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79D6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E1C8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97C8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8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B08D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96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E994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32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B716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458</w:t>
            </w:r>
          </w:p>
        </w:tc>
      </w:tr>
      <w:tr w:rsidR="0045732F" w:rsidRPr="00E41B13" w14:paraId="7B89C662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3A707C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1796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BAC8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77D4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24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E07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24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C2D5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946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50F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2179</w:t>
            </w:r>
          </w:p>
        </w:tc>
      </w:tr>
      <w:tr w:rsidR="0045732F" w:rsidRPr="00E41B13" w14:paraId="521BC707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F8CA00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E4F5B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2D24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F07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0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B088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122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21FB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931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6B99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1610</w:t>
            </w:r>
          </w:p>
        </w:tc>
      </w:tr>
      <w:tr w:rsidR="0045732F" w:rsidRPr="00E41B13" w14:paraId="041231E2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EAF2F3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2F20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BADF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EACA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2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1A81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817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9F05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11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5203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3998</w:t>
            </w:r>
          </w:p>
        </w:tc>
      </w:tr>
      <w:tr w:rsidR="0045732F" w:rsidRPr="00E41B13" w14:paraId="4D6CD429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910524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31BAA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23D0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B533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6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5190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45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D575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925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D6B5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0723</w:t>
            </w:r>
          </w:p>
        </w:tc>
      </w:tr>
      <w:tr w:rsidR="0045732F" w:rsidRPr="00E41B13" w14:paraId="0D7C7314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313FFA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43DD4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C88F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F50F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6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1B02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38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EB5D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05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2900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0100</w:t>
            </w:r>
          </w:p>
        </w:tc>
      </w:tr>
      <w:tr w:rsidR="0045732F" w:rsidRPr="00E41B13" w14:paraId="6211635A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57768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6AA54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29FD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49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A737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91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C61F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3484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804D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5006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FB07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5640</w:t>
            </w:r>
          </w:p>
        </w:tc>
      </w:tr>
      <w:tr w:rsidR="0045732F" w:rsidRPr="00E41B13" w14:paraId="1B6191E1" w14:textId="77777777" w:rsidTr="00B75726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D4E4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reece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1112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BB55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8E94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1753*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B243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2598*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9F5E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528*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B6C2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032*</w:t>
            </w:r>
          </w:p>
        </w:tc>
      </w:tr>
      <w:tr w:rsidR="0045732F" w:rsidRPr="00E41B13" w14:paraId="0D234B89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926199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AF855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A9D1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9505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23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B593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450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B783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29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0986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7668</w:t>
            </w:r>
          </w:p>
        </w:tc>
      </w:tr>
      <w:tr w:rsidR="0045732F" w:rsidRPr="00E41B13" w14:paraId="583121E3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158F6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A301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3B08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7300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60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9B33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521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C18F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986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5D3F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3824</w:t>
            </w:r>
          </w:p>
        </w:tc>
      </w:tr>
      <w:tr w:rsidR="0045732F" w:rsidRPr="00E41B13" w14:paraId="0A288A66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FEDF10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4AB8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4476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44EE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69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4B46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725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90F2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776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75F8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1306</w:t>
            </w:r>
          </w:p>
        </w:tc>
      </w:tr>
      <w:tr w:rsidR="0045732F" w:rsidRPr="00E41B13" w14:paraId="1BF965F3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052220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F132F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E5E8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CCDC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17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F7E1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920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618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557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DCAC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8702</w:t>
            </w:r>
          </w:p>
        </w:tc>
      </w:tr>
      <w:tr w:rsidR="0045732F" w:rsidRPr="00E41B13" w14:paraId="3AB762DD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9C8E87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A876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A3F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282E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87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550D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390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ABE9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613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E7E1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8845</w:t>
            </w:r>
          </w:p>
        </w:tc>
      </w:tr>
      <w:tr w:rsidR="0045732F" w:rsidRPr="00E41B13" w14:paraId="5EB23727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858887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7D7FA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58C1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CAC1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62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1F44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714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5E59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522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4E3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7527</w:t>
            </w:r>
          </w:p>
        </w:tc>
      </w:tr>
      <w:tr w:rsidR="0045732F" w:rsidRPr="00E41B13" w14:paraId="76099127" w14:textId="77777777" w:rsidTr="00B75726">
        <w:trPr>
          <w:trHeight w:val="16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FAB5F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24E7E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0807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D84B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55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9236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100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F950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495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54EB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6834</w:t>
            </w:r>
          </w:p>
        </w:tc>
      </w:tr>
      <w:tr w:rsidR="0045732F" w:rsidRPr="00E41B13" w14:paraId="59804445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8127AB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FB31A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B8AD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AFB8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30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1441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994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CEC9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975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DEB7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1218</w:t>
            </w:r>
          </w:p>
        </w:tc>
      </w:tr>
      <w:tr w:rsidR="0045732F" w:rsidRPr="00E41B13" w14:paraId="57F7C468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8C802C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0565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D996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2F50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00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F345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646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7879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213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A205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3182</w:t>
            </w:r>
          </w:p>
        </w:tc>
      </w:tr>
      <w:tr w:rsidR="0045732F" w:rsidRPr="00E41B13" w14:paraId="1ADCE1D7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6ADF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C8A9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D7CA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7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2E1B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487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8F56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0216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C444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1738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4C81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2372</w:t>
            </w:r>
          </w:p>
        </w:tc>
      </w:tr>
      <w:tr w:rsidR="0045732F" w:rsidRPr="00E41B13" w14:paraId="5863A5B2" w14:textId="77777777" w:rsidTr="00B75726">
        <w:trPr>
          <w:trHeight w:val="1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0B38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83DAE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24EE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9AC1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523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B75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608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35B1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538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D8F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7330</w:t>
            </w:r>
          </w:p>
        </w:tc>
      </w:tr>
      <w:tr w:rsidR="0045732F" w:rsidRPr="00E41B13" w14:paraId="4F3DBC1B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1D88F8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8180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E651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8014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5134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62BA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464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49EB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7253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9F3E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629*</w:t>
            </w:r>
          </w:p>
        </w:tc>
      </w:tr>
      <w:tr w:rsidR="0045732F" w:rsidRPr="00E41B13" w14:paraId="797AC533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E66289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FAEA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B097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5FB5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3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6E3F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94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41B2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059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359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555</w:t>
            </w:r>
          </w:p>
        </w:tc>
      </w:tr>
      <w:tr w:rsidR="0045732F" w:rsidRPr="00E41B13" w14:paraId="33EB3332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EC40E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82655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66D7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2EE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2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E2D3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60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A486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911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7E5E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657</w:t>
            </w:r>
          </w:p>
        </w:tc>
      </w:tr>
      <w:tr w:rsidR="0045732F" w:rsidRPr="00E41B13" w14:paraId="4A51CE0B" w14:textId="77777777" w:rsidTr="00B75726">
        <w:trPr>
          <w:trHeight w:val="1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117D70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248B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893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7292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5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1988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29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6309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65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2E2C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9786</w:t>
            </w:r>
          </w:p>
        </w:tc>
      </w:tr>
      <w:tr w:rsidR="0045732F" w:rsidRPr="00E41B13" w14:paraId="6997F332" w14:textId="77777777" w:rsidTr="00B75726">
        <w:trPr>
          <w:trHeight w:val="15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F5A643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C3AB9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A5A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E3FB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4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F034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110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CC22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333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67C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6044</w:t>
            </w:r>
          </w:p>
        </w:tc>
      </w:tr>
      <w:tr w:rsidR="0045732F" w:rsidRPr="00E41B13" w14:paraId="7C2F651A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559A932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BCA97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D62C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3BA3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4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AEFB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555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A703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363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F745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5934</w:t>
            </w:r>
          </w:p>
        </w:tc>
      </w:tr>
      <w:tr w:rsidR="0045732F" w:rsidRPr="00E41B13" w14:paraId="1022B269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146906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F9AB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F0E4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3DC0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0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C429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267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3A37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62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251A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8505</w:t>
            </w:r>
          </w:p>
        </w:tc>
      </w:tr>
      <w:tr w:rsidR="0045732F" w:rsidRPr="00E41B13" w14:paraId="0EAC1D2E" w14:textId="77777777" w:rsidTr="00B75726">
        <w:trPr>
          <w:trHeight w:val="11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23119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67284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0CB6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86E0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29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12E0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96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F7A3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77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068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5236</w:t>
            </w:r>
          </w:p>
        </w:tc>
      </w:tr>
      <w:tr w:rsidR="0045732F" w:rsidRPr="00E41B13" w14:paraId="13F21890" w14:textId="77777777" w:rsidTr="00B75726">
        <w:trPr>
          <w:trHeight w:val="12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BE83933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E746AA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E9DA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21A5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1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8F77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665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B2A4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231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11A7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3367</w:t>
            </w:r>
          </w:p>
        </w:tc>
      </w:tr>
      <w:tr w:rsidR="0045732F" w:rsidRPr="00E41B13" w14:paraId="069208D3" w14:textId="77777777" w:rsidTr="00B75726">
        <w:trPr>
          <w:trHeight w:val="1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A4F632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85CA9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A927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2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1F09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831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7B96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305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FA6F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0827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60F3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1461</w:t>
            </w:r>
          </w:p>
        </w:tc>
      </w:tr>
      <w:tr w:rsidR="0045732F" w:rsidRPr="00E41B13" w14:paraId="4F5EAEA1" w14:textId="77777777" w:rsidTr="00B75726">
        <w:trPr>
          <w:trHeight w:val="6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92C5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uxembourg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D6ED7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071E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E810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8449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81E9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1027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B54A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3922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BB93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8603</w:t>
            </w:r>
          </w:p>
        </w:tc>
      </w:tr>
      <w:tr w:rsidR="0045732F" w:rsidRPr="00E41B13" w14:paraId="3FCD58BA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E5E435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4AF75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F930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960B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13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14A8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664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4014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532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175B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9371</w:t>
            </w:r>
          </w:p>
        </w:tc>
      </w:tr>
      <w:tr w:rsidR="0045732F" w:rsidRPr="00E41B13" w14:paraId="73D97157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3D1A55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C10FA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1C4E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4A0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8478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F21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1585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71B2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606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93CA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9464*</w:t>
            </w:r>
          </w:p>
        </w:tc>
      </w:tr>
      <w:tr w:rsidR="0045732F" w:rsidRPr="00E41B13" w14:paraId="16D41424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7DE152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E97C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20EC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CCAF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06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6EA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883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C7E4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909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509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1863</w:t>
            </w:r>
          </w:p>
        </w:tc>
      </w:tr>
      <w:tr w:rsidR="0045732F" w:rsidRPr="00E41B13" w14:paraId="5EE320E8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1157222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8600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82EE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B34C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31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44AE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601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A318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06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A9E9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4195</w:t>
            </w:r>
          </w:p>
        </w:tc>
      </w:tr>
      <w:tr w:rsidR="0045732F" w:rsidRPr="00E41B13" w14:paraId="432F8D1C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A724F8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60DEE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52C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659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4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AAC9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229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CDDF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414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D6D1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5632</w:t>
            </w:r>
          </w:p>
        </w:tc>
      </w:tr>
      <w:tr w:rsidR="0045732F" w:rsidRPr="00E41B13" w14:paraId="4184B9CE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2453F05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F601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6DBF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1DC7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5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28DA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168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0244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932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C293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0174</w:t>
            </w:r>
          </w:p>
        </w:tc>
      </w:tr>
      <w:tr w:rsidR="0045732F" w:rsidRPr="00E41B13" w14:paraId="3F403221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BD8E37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9BE91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AA19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56C6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00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C89C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220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D7EE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562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9B92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5836</w:t>
            </w:r>
          </w:p>
        </w:tc>
      </w:tr>
      <w:tr w:rsidR="0045732F" w:rsidRPr="00E41B13" w14:paraId="34475365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CD0019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9E36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5052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3D8B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2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E217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048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6168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969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A825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9268</w:t>
            </w:r>
          </w:p>
        </w:tc>
      </w:tr>
      <w:tr w:rsidR="0045732F" w:rsidRPr="00E41B13" w14:paraId="5F84C78E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F5712F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FA6A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970D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9F07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78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A1C2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607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7F79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108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21E6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0017</w:t>
            </w:r>
          </w:p>
        </w:tc>
      </w:tr>
      <w:tr w:rsidR="0045732F" w:rsidRPr="00E41B13" w14:paraId="19B12504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E87BA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BE90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71F4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2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71AE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519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F76A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7484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84FC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8278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9F82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6576</w:t>
            </w:r>
          </w:p>
        </w:tc>
      </w:tr>
      <w:tr w:rsidR="0045732F" w:rsidRPr="00E41B13" w14:paraId="137BDFCF" w14:textId="77777777" w:rsidTr="00B75726">
        <w:trPr>
          <w:trHeight w:val="4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5DD2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2CF3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3DF2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485F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23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3B0B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937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E41F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007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5FF3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85</w:t>
            </w:r>
          </w:p>
        </w:tc>
      </w:tr>
      <w:tr w:rsidR="0045732F" w:rsidRPr="00E41B13" w14:paraId="0FB2097C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245B5FC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63375A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F310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83E9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421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531E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347971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7E35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60083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9C04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632*</w:t>
            </w:r>
          </w:p>
        </w:tc>
      </w:tr>
      <w:tr w:rsidR="0045732F" w:rsidRPr="00E41B13" w14:paraId="4AF52C68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C229B9C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8870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15C8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795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8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8EC7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992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4847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27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AD75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683</w:t>
            </w:r>
          </w:p>
        </w:tc>
      </w:tr>
      <w:tr w:rsidR="0045732F" w:rsidRPr="00E41B13" w14:paraId="3A397F5F" w14:textId="77777777" w:rsidTr="00B75726">
        <w:trPr>
          <w:trHeight w:val="16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AB563E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671C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6D4F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548D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2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7D8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20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66FD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30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D6AD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849</w:t>
            </w:r>
          </w:p>
        </w:tc>
      </w:tr>
      <w:tr w:rsidR="0045732F" w:rsidRPr="00E41B13" w14:paraId="7B55227D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AD8263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0045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38C6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EC6A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6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7D0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65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9602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02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9A46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150</w:t>
            </w:r>
          </w:p>
        </w:tc>
      </w:tr>
      <w:tr w:rsidR="0045732F" w:rsidRPr="00E41B13" w14:paraId="0A9C87FB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C19072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449B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DF16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3ED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0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F3F2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81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7CFE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03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0BFD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751</w:t>
            </w:r>
          </w:p>
        </w:tc>
      </w:tr>
      <w:tr w:rsidR="0045732F" w:rsidRPr="00E41B13" w14:paraId="3F6A8145" w14:textId="77777777" w:rsidTr="00B75726">
        <w:trPr>
          <w:trHeight w:val="16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21958B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E191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627D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2D5F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9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8534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66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FBB1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74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A05B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043</w:t>
            </w:r>
          </w:p>
        </w:tc>
      </w:tr>
      <w:tr w:rsidR="0045732F" w:rsidRPr="00E41B13" w14:paraId="24BF71CB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3EDFF9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7347A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0BEF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CA4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5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BBB8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26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599E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20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F3DB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085</w:t>
            </w:r>
          </w:p>
        </w:tc>
      </w:tr>
      <w:tr w:rsidR="0045732F" w:rsidRPr="00E41B13" w14:paraId="55D89652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F7D4A3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9424A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ECEE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3F1D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1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0DBD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01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E4C5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81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3E79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5280</w:t>
            </w:r>
          </w:p>
        </w:tc>
      </w:tr>
      <w:tr w:rsidR="0045732F" w:rsidRPr="00E41B13" w14:paraId="3E2201F9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10BBB6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2142A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79BD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1B13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0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944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79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35B4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45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184D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506</w:t>
            </w:r>
          </w:p>
        </w:tc>
      </w:tr>
      <w:tr w:rsidR="0045732F" w:rsidRPr="00E41B13" w14:paraId="0A5B1E57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B28D7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8F5A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5CE9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7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2F0B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25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9540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044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874B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566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18B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200</w:t>
            </w:r>
          </w:p>
        </w:tc>
      </w:tr>
      <w:tr w:rsidR="0045732F" w:rsidRPr="00E41B13" w14:paraId="1259E7E5" w14:textId="77777777" w:rsidTr="00B75726">
        <w:trPr>
          <w:trHeight w:val="68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796A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4B03C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C6F8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ED15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55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23E9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260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7F8F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190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76BA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982</w:t>
            </w:r>
          </w:p>
        </w:tc>
      </w:tr>
      <w:tr w:rsidR="0045732F" w:rsidRPr="00E41B13" w14:paraId="4FDBBA36" w14:textId="77777777" w:rsidTr="00B75726">
        <w:trPr>
          <w:trHeight w:val="16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220A32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DD70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E666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C69B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109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096E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486259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AEF3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398371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716A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54608*</w:t>
            </w:r>
          </w:p>
        </w:tc>
      </w:tr>
      <w:tr w:rsidR="0045732F" w:rsidRPr="00E41B13" w14:paraId="4B8F231C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B838B6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87A37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6FD2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A6A6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2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FE1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305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4487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841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D5EE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450</w:t>
            </w:r>
          </w:p>
        </w:tc>
      </w:tr>
      <w:tr w:rsidR="0045732F" w:rsidRPr="00E41B13" w14:paraId="1F2A9764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D42CF00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0C071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80FB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0831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6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2542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803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83E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52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47C2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020</w:t>
            </w:r>
          </w:p>
        </w:tc>
      </w:tr>
      <w:tr w:rsidR="0045732F" w:rsidRPr="00E41B13" w14:paraId="0ABA467E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FFEA0E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FCC5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FA45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14D7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5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4B0B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06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CD71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70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5640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426</w:t>
            </w:r>
          </w:p>
        </w:tc>
      </w:tr>
      <w:tr w:rsidR="0045732F" w:rsidRPr="00E41B13" w14:paraId="0BF15421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72F183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15BB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82B8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A04A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9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0454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82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E250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39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084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111</w:t>
            </w:r>
          </w:p>
        </w:tc>
      </w:tr>
      <w:tr w:rsidR="0045732F" w:rsidRPr="00E41B13" w14:paraId="6B63A5C1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435271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289B8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3F5E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E0AB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1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E003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063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B5A3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45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0727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750</w:t>
            </w:r>
          </w:p>
        </w:tc>
      </w:tr>
      <w:tr w:rsidR="0045732F" w:rsidRPr="00E41B13" w14:paraId="5702FE31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8DAC03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0DF05A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80C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AB16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5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479D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36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3C4A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58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C7C2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465</w:t>
            </w:r>
          </w:p>
        </w:tc>
      </w:tr>
      <w:tr w:rsidR="0045732F" w:rsidRPr="00E41B13" w14:paraId="1176A83F" w14:textId="77777777" w:rsidTr="00B75726">
        <w:trPr>
          <w:trHeight w:val="23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8DE6F7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6759C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D46C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0D50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1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A134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26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1CC6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07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A735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537</w:t>
            </w:r>
          </w:p>
        </w:tc>
      </w:tr>
      <w:tr w:rsidR="0045732F" w:rsidRPr="00E41B13" w14:paraId="7F41DACC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02126B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D8272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051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7423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5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3D8F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28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6B91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595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8A1B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7001</w:t>
            </w:r>
          </w:p>
        </w:tc>
      </w:tr>
      <w:tr w:rsidR="0045732F" w:rsidRPr="00E41B13" w14:paraId="69A104E5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73D01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24E6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7B08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6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BC0F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21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7D8F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966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A7B6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487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C0C4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2122</w:t>
            </w:r>
          </w:p>
        </w:tc>
      </w:tr>
      <w:tr w:rsidR="0045732F" w:rsidRPr="00E41B13" w14:paraId="1BDE87D6" w14:textId="77777777" w:rsidTr="00B75726">
        <w:trPr>
          <w:trHeight w:val="9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5A8F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rtugal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71166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4559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541B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13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404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915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AD1F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844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5E49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636</w:t>
            </w:r>
          </w:p>
        </w:tc>
      </w:tr>
      <w:tr w:rsidR="0045732F" w:rsidRPr="00E41B13" w14:paraId="36AD16EF" w14:textId="77777777" w:rsidTr="00B75726">
        <w:trPr>
          <w:trHeight w:val="11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30DEB9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12F6D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35AE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466B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7418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4E61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71646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C3DB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59534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7D61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33*</w:t>
            </w:r>
          </w:p>
        </w:tc>
      </w:tr>
      <w:tr w:rsidR="0045732F" w:rsidRPr="00E41B13" w14:paraId="188AF7A7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9559BD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48C98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8C10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2C43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2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F8B6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60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3416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24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0467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210</w:t>
            </w:r>
          </w:p>
        </w:tc>
      </w:tr>
      <w:tr w:rsidR="0045732F" w:rsidRPr="00E41B13" w14:paraId="349ED8A9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64B87A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9FDE2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B02E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BCF6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7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0A10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72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22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23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DFA7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778</w:t>
            </w:r>
          </w:p>
        </w:tc>
      </w:tr>
      <w:tr w:rsidR="0045732F" w:rsidRPr="00E41B13" w14:paraId="7E5EE44B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CEAAA0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9B83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C0DF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162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6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6304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82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7B7A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818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CD4D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1317</w:t>
            </w:r>
          </w:p>
        </w:tc>
      </w:tr>
      <w:tr w:rsidR="0045732F" w:rsidRPr="00E41B13" w14:paraId="5D7E8F94" w14:textId="77777777" w:rsidTr="00B75726">
        <w:trPr>
          <w:trHeight w:val="15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969126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F498C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587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57DA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8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1822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67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9CA0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90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88EE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7614</w:t>
            </w:r>
          </w:p>
        </w:tc>
      </w:tr>
      <w:tr w:rsidR="0045732F" w:rsidRPr="00E41B13" w14:paraId="014F4F86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B56F6E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4C0FC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6472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427F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9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DFA3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28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3B38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236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A68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4663</w:t>
            </w:r>
          </w:p>
        </w:tc>
      </w:tr>
      <w:tr w:rsidR="0045732F" w:rsidRPr="00E41B13" w14:paraId="5B20C639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AAA850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BEEE2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26C4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20A5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7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4485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910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7C7B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04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55AF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4927</w:t>
            </w:r>
          </w:p>
        </w:tc>
      </w:tr>
      <w:tr w:rsidR="0045732F" w:rsidRPr="00E41B13" w14:paraId="064AE532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3614D8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E7FF3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6021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C3A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25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6A94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07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8ADE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87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38D9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5341</w:t>
            </w:r>
          </w:p>
        </w:tc>
      </w:tr>
      <w:tr w:rsidR="0045732F" w:rsidRPr="00E41B13" w14:paraId="21E40527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24769C3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B112F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5F4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0230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5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DDAF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913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5BA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479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3392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5848</w:t>
            </w:r>
          </w:p>
        </w:tc>
      </w:tr>
      <w:tr w:rsidR="0045732F" w:rsidRPr="00E41B13" w14:paraId="395EE8B8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A6724C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7BB23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1A5D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8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37D6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83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F760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656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06DB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9178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E110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9812</w:t>
            </w:r>
          </w:p>
        </w:tc>
      </w:tr>
      <w:tr w:rsidR="0045732F" w:rsidRPr="00E41B13" w14:paraId="609A7838" w14:textId="77777777" w:rsidTr="00B75726">
        <w:trPr>
          <w:trHeight w:val="6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2ABC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5475A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1DC9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82F5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44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C4B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511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8EB8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3441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FA71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233</w:t>
            </w:r>
          </w:p>
        </w:tc>
      </w:tr>
      <w:tr w:rsidR="0045732F" w:rsidRPr="00E41B13" w14:paraId="76B52ABA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102EC2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29D4D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79CB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4EDE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2101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8933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098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3561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886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B101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9263*</w:t>
            </w:r>
          </w:p>
        </w:tc>
      </w:tr>
      <w:tr w:rsidR="0045732F" w:rsidRPr="00E41B13" w14:paraId="3786B485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F3522C0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2D8E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89FE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9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BA71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5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67B2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690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F071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55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FF6A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5517</w:t>
            </w:r>
          </w:p>
        </w:tc>
      </w:tr>
      <w:tr w:rsidR="0045732F" w:rsidRPr="00E41B13" w14:paraId="1110E99D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5C8275C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9AD47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6474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94B6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42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E9BB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225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97C0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275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7CE4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6302</w:t>
            </w:r>
          </w:p>
        </w:tc>
      </w:tr>
      <w:tr w:rsidR="0045732F" w:rsidRPr="00E41B13" w14:paraId="386E2AA7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0DED685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885C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11ED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958D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3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1895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45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FC3F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81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E05B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4946</w:t>
            </w:r>
          </w:p>
        </w:tc>
      </w:tr>
      <w:tr w:rsidR="0045732F" w:rsidRPr="00E41B13" w14:paraId="1F6C4DA7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67152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A3FDE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0FE6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1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CB40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6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09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238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FDA1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60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E4B5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7322</w:t>
            </w:r>
          </w:p>
        </w:tc>
      </w:tr>
      <w:tr w:rsidR="0045732F" w:rsidRPr="00E41B13" w14:paraId="47CA4C49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8EBB060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DA08E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437F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5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40BD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1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652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28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E4EB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236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ED12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4667</w:t>
            </w:r>
          </w:p>
        </w:tc>
      </w:tr>
      <w:tr w:rsidR="0045732F" w:rsidRPr="00E41B13" w14:paraId="030783D4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6DD702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253826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806C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925F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32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2193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747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E64C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141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D858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3296</w:t>
            </w:r>
          </w:p>
        </w:tc>
      </w:tr>
      <w:tr w:rsidR="0045732F" w:rsidRPr="00E41B13" w14:paraId="69B06FA7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25906F3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C753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8AC4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5BA3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53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6BAE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387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E379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367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6A04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5143</w:t>
            </w:r>
          </w:p>
        </w:tc>
      </w:tr>
      <w:tr w:rsidR="0045732F" w:rsidRPr="00E41B13" w14:paraId="3EF7B29F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0B8570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F569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A081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64D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69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E6EB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771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AFE0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337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F79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4423</w:t>
            </w:r>
          </w:p>
        </w:tc>
      </w:tr>
      <w:tr w:rsidR="0045732F" w:rsidRPr="00E41B13" w14:paraId="0AA59F6D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8C555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B3448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79E1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DB8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28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D8C5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0741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E4F6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2263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831A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2897</w:t>
            </w:r>
          </w:p>
        </w:tc>
      </w:tr>
      <w:tr w:rsidR="0045732F" w:rsidRPr="00E41B13" w14:paraId="169BD131" w14:textId="77777777" w:rsidTr="00B75726">
        <w:trPr>
          <w:trHeight w:val="4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1BE3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AFE8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2490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81A7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02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BEBF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367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77C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297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F898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0891*</w:t>
            </w:r>
          </w:p>
        </w:tc>
      </w:tr>
      <w:tr w:rsidR="0045732F" w:rsidRPr="00E41B13" w14:paraId="01C59DEB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2B513C6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47E0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2B59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C674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3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2BBF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46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22D9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22557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C473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632</w:t>
            </w:r>
          </w:p>
        </w:tc>
      </w:tr>
      <w:tr w:rsidR="0045732F" w:rsidRPr="00E41B13" w14:paraId="680323E5" w14:textId="77777777" w:rsidTr="00B75726">
        <w:trPr>
          <w:trHeight w:val="15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548010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5C86C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A1B0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B22D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6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3BF3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58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C3EA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23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D89F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193</w:t>
            </w:r>
          </w:p>
        </w:tc>
      </w:tr>
      <w:tr w:rsidR="0045732F" w:rsidRPr="00E41B13" w14:paraId="0795B3E8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B84ED7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7EAC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7366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FD4C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1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2C6B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66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D20C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16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E531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714</w:t>
            </w:r>
          </w:p>
        </w:tc>
      </w:tr>
      <w:tr w:rsidR="0045732F" w:rsidRPr="00E41B13" w14:paraId="4D3378E6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523812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EA60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389B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64BE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5238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C4E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54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323A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91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CEE0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041</w:t>
            </w:r>
          </w:p>
        </w:tc>
      </w:tr>
      <w:tr w:rsidR="0045732F" w:rsidRPr="00E41B13" w14:paraId="38484BDA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AB1F5E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33A3C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E71E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5047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4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7FBC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97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2D8E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20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73CE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917</w:t>
            </w:r>
          </w:p>
        </w:tc>
      </w:tr>
      <w:tr w:rsidR="0045732F" w:rsidRPr="00E41B13" w14:paraId="7CD8D760" w14:textId="77777777" w:rsidTr="00B75726">
        <w:trPr>
          <w:trHeight w:val="12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892AD2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AA66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DF44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189E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2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5618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01931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A570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27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94DC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575</w:t>
            </w:r>
          </w:p>
        </w:tc>
      </w:tr>
      <w:tr w:rsidR="0045732F" w:rsidRPr="00E41B13" w14:paraId="48995DF8" w14:textId="77777777" w:rsidTr="00B75726">
        <w:trPr>
          <w:trHeight w:val="1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5CB7E2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376D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1B87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4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EA23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9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1206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21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4A06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16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B585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6041</w:t>
            </w:r>
          </w:p>
        </w:tc>
      </w:tr>
      <w:tr w:rsidR="0045732F" w:rsidRPr="00E41B13" w14:paraId="701AAAEF" w14:textId="77777777" w:rsidTr="00B75726">
        <w:trPr>
          <w:trHeight w:val="6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EB6D4C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E90E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A560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3D98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3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E1C9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83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AA37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64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D0BC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7107</w:t>
            </w:r>
          </w:p>
        </w:tc>
      </w:tr>
      <w:tr w:rsidR="0045732F" w:rsidRPr="00E41B13" w14:paraId="1A498678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A1C8F81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BA2B4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BB78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BD93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68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89E1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17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4EDE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83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6CCB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4889</w:t>
            </w:r>
          </w:p>
        </w:tc>
      </w:tr>
      <w:tr w:rsidR="0045732F" w:rsidRPr="00E41B13" w14:paraId="4A071193" w14:textId="77777777" w:rsidTr="00B75726">
        <w:trPr>
          <w:trHeight w:val="31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B85D5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2CCB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3919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1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45DC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52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DE5D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713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8624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235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FBF9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8869</w:t>
            </w:r>
          </w:p>
        </w:tc>
      </w:tr>
      <w:tr w:rsidR="0045732F" w:rsidRPr="00E41B13" w14:paraId="1ABFD0A6" w14:textId="77777777" w:rsidTr="00B75726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A13F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BA85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6F13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1C23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89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4D15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4111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0894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041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FD80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833</w:t>
            </w:r>
          </w:p>
        </w:tc>
      </w:tr>
      <w:tr w:rsidR="0045732F" w:rsidRPr="00E41B13" w14:paraId="0784797E" w14:textId="77777777" w:rsidTr="00B75726">
        <w:trPr>
          <w:trHeight w:val="5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BB4420D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6CD14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668B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CC06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3116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EDE0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5719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98B5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783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455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5933*</w:t>
            </w:r>
          </w:p>
        </w:tc>
      </w:tr>
      <w:tr w:rsidR="0045732F" w:rsidRPr="00E41B13" w14:paraId="6DAF2CBB" w14:textId="77777777" w:rsidTr="00B75726">
        <w:trPr>
          <w:trHeight w:val="24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0357F50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1DDC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6F51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53FA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5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7003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94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134E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59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818E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553</w:t>
            </w:r>
          </w:p>
        </w:tc>
      </w:tr>
      <w:tr w:rsidR="0045732F" w:rsidRPr="00E41B13" w14:paraId="784DF4A2" w14:textId="77777777" w:rsidTr="00B75726">
        <w:trPr>
          <w:trHeight w:val="77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453ED3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C0CE7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DA9E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D159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8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1D43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12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708B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62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619F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173</w:t>
            </w:r>
          </w:p>
        </w:tc>
      </w:tr>
      <w:tr w:rsidR="0045732F" w:rsidRPr="00E41B13" w14:paraId="2FB171C3" w14:textId="77777777" w:rsidTr="00B75726">
        <w:trPr>
          <w:trHeight w:val="9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1AEF2FF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CFC2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1292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4624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0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A548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58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9444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94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D99C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076</w:t>
            </w:r>
          </w:p>
        </w:tc>
      </w:tr>
      <w:tr w:rsidR="0045732F" w:rsidRPr="00E41B13" w14:paraId="086ED4F8" w14:textId="77777777" w:rsidTr="00B75726">
        <w:trPr>
          <w:trHeight w:val="11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566131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73D9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364D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1280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12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8B7A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83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992B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06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DB67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774</w:t>
            </w:r>
          </w:p>
        </w:tc>
      </w:tr>
      <w:tr w:rsidR="0045732F" w:rsidRPr="00E41B13" w14:paraId="077370DA" w14:textId="77777777" w:rsidTr="00B75726">
        <w:trPr>
          <w:trHeight w:val="21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ECF5B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9BACED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5B71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DF9F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31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C83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18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04F0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27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3990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0567</w:t>
            </w:r>
          </w:p>
        </w:tc>
      </w:tr>
      <w:tr w:rsidR="0045732F" w:rsidRPr="00E41B13" w14:paraId="056FC165" w14:textId="77777777" w:rsidTr="00B75726">
        <w:trPr>
          <w:trHeight w:val="14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2BD089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FFD8A1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68C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2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6646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96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6C21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94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1FF0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88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1420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768</w:t>
            </w:r>
          </w:p>
        </w:tc>
      </w:tr>
      <w:tr w:rsidR="0045732F" w:rsidRPr="00E41B13" w14:paraId="0FE634F1" w14:textId="77777777" w:rsidTr="00B75726">
        <w:trPr>
          <w:trHeight w:val="15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B5AFCE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5397B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AFE6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7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F4DC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4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87FC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98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AA1A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78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84B8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253</w:t>
            </w:r>
          </w:p>
        </w:tc>
      </w:tr>
      <w:tr w:rsidR="0045732F" w:rsidRPr="00E41B13" w14:paraId="39CFBD6E" w14:textId="77777777" w:rsidTr="00B75726">
        <w:trPr>
          <w:trHeight w:val="158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D89AC30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F6E79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E0B4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26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344E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29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684B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11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F51C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78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20B1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8830</w:t>
            </w:r>
          </w:p>
        </w:tc>
      </w:tr>
      <w:tr w:rsidR="0045732F" w:rsidRPr="00E41B13" w14:paraId="75B23F49" w14:textId="77777777" w:rsidTr="00B75726">
        <w:trPr>
          <w:trHeight w:val="16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A30385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AE80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3040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6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DFA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28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6393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660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D2C1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182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19B5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0816</w:t>
            </w:r>
          </w:p>
        </w:tc>
      </w:tr>
      <w:tr w:rsidR="0045732F" w:rsidRPr="00E41B13" w14:paraId="321AF7D7" w14:textId="77777777" w:rsidTr="00B75726">
        <w:trPr>
          <w:trHeight w:val="1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2C11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ited Kingdom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5723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C1F18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1B78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36</w:t>
            </w:r>
          </w:p>
        </w:tc>
        <w:tc>
          <w:tcPr>
            <w:tcW w:w="1198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9CBA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9833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6557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2763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A0F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555*</w:t>
            </w:r>
          </w:p>
        </w:tc>
      </w:tr>
      <w:tr w:rsidR="0045732F" w:rsidRPr="00E41B13" w14:paraId="13192B74" w14:textId="77777777" w:rsidTr="00B75726">
        <w:trPr>
          <w:trHeight w:val="293"/>
        </w:trPr>
        <w:tc>
          <w:tcPr>
            <w:tcW w:w="0" w:type="auto"/>
            <w:vMerge/>
            <w:vAlign w:val="center"/>
            <w:hideMark/>
          </w:tcPr>
          <w:p w14:paraId="4FA2CAD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4CB53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08BF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586A5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7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B6FF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74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217B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535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5876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911</w:t>
            </w:r>
          </w:p>
        </w:tc>
      </w:tr>
      <w:tr w:rsidR="0045732F" w:rsidRPr="00E41B13" w14:paraId="12937D4D" w14:textId="77777777" w:rsidTr="00B75726">
        <w:trPr>
          <w:trHeight w:val="203"/>
        </w:trPr>
        <w:tc>
          <w:tcPr>
            <w:tcW w:w="0" w:type="auto"/>
            <w:vMerge/>
            <w:vAlign w:val="center"/>
            <w:hideMark/>
          </w:tcPr>
          <w:p w14:paraId="47A4C63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564AE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4373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8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7D2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5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D096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81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E9E4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459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B6FF9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420</w:t>
            </w:r>
          </w:p>
        </w:tc>
      </w:tr>
      <w:tr w:rsidR="0045732F" w:rsidRPr="00E41B13" w14:paraId="51F0B138" w14:textId="77777777" w:rsidTr="00B75726">
        <w:trPr>
          <w:trHeight w:val="122"/>
        </w:trPr>
        <w:tc>
          <w:tcPr>
            <w:tcW w:w="0" w:type="auto"/>
            <w:vMerge/>
            <w:vAlign w:val="center"/>
            <w:hideMark/>
          </w:tcPr>
          <w:p w14:paraId="3F3A9E48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7098C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60E1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72DB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6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2C45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1953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404A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2460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3E8A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005</w:t>
            </w:r>
          </w:p>
        </w:tc>
      </w:tr>
      <w:tr w:rsidR="0045732F" w:rsidRPr="00E41B13" w14:paraId="425FE00A" w14:textId="77777777" w:rsidTr="00B75726">
        <w:trPr>
          <w:trHeight w:val="140"/>
        </w:trPr>
        <w:tc>
          <w:tcPr>
            <w:tcW w:w="0" w:type="auto"/>
            <w:vMerge/>
            <w:vAlign w:val="center"/>
            <w:hideMark/>
          </w:tcPr>
          <w:p w14:paraId="19CBA2CA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30D30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BD356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75B6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13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9DA4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49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8A70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386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D407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994</w:t>
            </w:r>
          </w:p>
        </w:tc>
      </w:tr>
      <w:tr w:rsidR="0045732F" w:rsidRPr="00E41B13" w14:paraId="68256777" w14:textId="77777777" w:rsidTr="00B75726">
        <w:trPr>
          <w:trHeight w:val="158"/>
        </w:trPr>
        <w:tc>
          <w:tcPr>
            <w:tcW w:w="0" w:type="auto"/>
            <w:vMerge/>
            <w:vAlign w:val="center"/>
            <w:hideMark/>
          </w:tcPr>
          <w:p w14:paraId="7322B74C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ECC62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3832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5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A2CF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55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B6DA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88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B41F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111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D87F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825</w:t>
            </w:r>
          </w:p>
        </w:tc>
      </w:tr>
      <w:tr w:rsidR="0045732F" w:rsidRPr="00E41B13" w14:paraId="0A6D187A" w14:textId="77777777" w:rsidTr="00B75726">
        <w:trPr>
          <w:trHeight w:val="77"/>
        </w:trPr>
        <w:tc>
          <w:tcPr>
            <w:tcW w:w="0" w:type="auto"/>
            <w:vMerge/>
            <w:vAlign w:val="center"/>
            <w:hideMark/>
          </w:tcPr>
          <w:p w14:paraId="7DFF3989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4F3FE5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3093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622D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7738*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4002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8088*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6B4C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89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2239E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191</w:t>
            </w:r>
          </w:p>
        </w:tc>
      </w:tr>
      <w:tr w:rsidR="0045732F" w:rsidRPr="00E41B13" w14:paraId="3895D68E" w14:textId="77777777" w:rsidTr="00B75726">
        <w:trPr>
          <w:trHeight w:val="40"/>
        </w:trPr>
        <w:tc>
          <w:tcPr>
            <w:tcW w:w="0" w:type="auto"/>
            <w:vMerge/>
            <w:vAlign w:val="center"/>
            <w:hideMark/>
          </w:tcPr>
          <w:p w14:paraId="1650BD04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6FFAE0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349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6A787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90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5A6A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432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65E5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376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EAA3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257</w:t>
            </w:r>
          </w:p>
        </w:tc>
      </w:tr>
      <w:tr w:rsidR="0045732F" w:rsidRPr="00E41B13" w14:paraId="4372B592" w14:textId="77777777" w:rsidTr="00B75726">
        <w:trPr>
          <w:trHeight w:val="113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6754CABE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2CDF7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448A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3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348C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24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B5FD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744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8B6BC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1548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73F42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3014</w:t>
            </w:r>
          </w:p>
        </w:tc>
      </w:tr>
      <w:tr w:rsidR="0045732F" w:rsidRPr="00E41B13" w14:paraId="24FFE5DE" w14:textId="77777777" w:rsidTr="00B75726">
        <w:trPr>
          <w:trHeight w:val="40"/>
        </w:trPr>
        <w:tc>
          <w:tcPr>
            <w:tcW w:w="0" w:type="auto"/>
            <w:vMerge/>
            <w:tcBorders>
              <w:top w:val="nil"/>
              <w:bottom w:val="dashSmallGap" w:sz="4" w:space="0" w:color="auto"/>
            </w:tcBorders>
            <w:vAlign w:val="center"/>
            <w:hideMark/>
          </w:tcPr>
          <w:p w14:paraId="22AC7FC7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AEB1AF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36FDA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50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6B98B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87</w:t>
            </w:r>
          </w:p>
        </w:tc>
        <w:tc>
          <w:tcPr>
            <w:tcW w:w="1198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8B794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485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7777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2147</w:t>
            </w:r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DF940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197</w:t>
            </w:r>
          </w:p>
        </w:tc>
      </w:tr>
      <w:tr w:rsidR="0045732F" w:rsidRPr="00E41B13" w14:paraId="1B0BEF3D" w14:textId="77777777" w:rsidTr="00B75726">
        <w:trPr>
          <w:trHeight w:val="50"/>
        </w:trPr>
        <w:tc>
          <w:tcPr>
            <w:tcW w:w="0" w:type="auto"/>
            <w:vMerge/>
            <w:tcBorders>
              <w:top w:val="dashSmallGap" w:sz="4" w:space="0" w:color="auto"/>
              <w:bottom w:val="single" w:sz="4" w:space="0" w:color="auto"/>
            </w:tcBorders>
            <w:vAlign w:val="center"/>
            <w:hideMark/>
          </w:tcPr>
          <w:p w14:paraId="0822326B" w14:textId="77777777" w:rsidR="0045732F" w:rsidRPr="00E41B13" w:rsidRDefault="0045732F" w:rsidP="00457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4F243" w14:textId="77777777" w:rsidR="0045732F" w:rsidRPr="00E41B13" w:rsidRDefault="0045732F" w:rsidP="00457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EC171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300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FE25F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83</w:t>
            </w:r>
          </w:p>
        </w:tc>
        <w:tc>
          <w:tcPr>
            <w:tcW w:w="1198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1393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726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7F008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4248</w:t>
            </w:r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01FAD" w14:textId="77777777" w:rsidR="0045732F" w:rsidRPr="00E41B13" w:rsidRDefault="0045732F" w:rsidP="00457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1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4882</w:t>
            </w:r>
          </w:p>
        </w:tc>
      </w:tr>
    </w:tbl>
    <w:p w14:paraId="0F093C99" w14:textId="2824D8F2" w:rsidR="00150C8A" w:rsidRPr="00E41B13" w:rsidRDefault="00150C8A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1B13">
        <w:rPr>
          <w:rFonts w:ascii="Times New Roman" w:hAnsi="Times New Roman" w:cs="Times New Roman"/>
          <w:sz w:val="24"/>
          <w:szCs w:val="24"/>
        </w:rPr>
        <w:t>Source: Authors’ illustrations</w:t>
      </w:r>
      <w:r w:rsidRPr="00E41B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sed on STATA software</w:t>
      </w:r>
      <w:r w:rsidR="007A2AC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C9A798F" w14:textId="2D365537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86FF8E6" w14:textId="1AAC41D6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D665DA5" w14:textId="3B2377E8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8778939" w14:textId="4CD84379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FA144C9" w14:textId="08D8A5F8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80CF20C" w14:textId="13AE881C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9A8542B" w14:textId="39B1BFBA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150EB2" w14:textId="09E1B17D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262AE66" w14:textId="0EC95C6B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DEB34C9" w14:textId="2354DA8A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950999B" w14:textId="77777777" w:rsidR="00BA5830" w:rsidRPr="00E41B13" w:rsidRDefault="00BA5830" w:rsidP="00150C8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BA5830" w:rsidRPr="00E41B13" w:rsidSect="0087082F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13365" w14:textId="77777777" w:rsidR="00C25172" w:rsidRDefault="00C25172" w:rsidP="002F0FCD">
      <w:pPr>
        <w:spacing w:after="0" w:line="240" w:lineRule="auto"/>
      </w:pPr>
      <w:r>
        <w:separator/>
      </w:r>
    </w:p>
  </w:endnote>
  <w:endnote w:type="continuationSeparator" w:id="0">
    <w:p w14:paraId="1BFF0B60" w14:textId="77777777" w:rsidR="00C25172" w:rsidRDefault="00C25172" w:rsidP="002F0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565934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630ABD6" w14:textId="21453069" w:rsidR="00F367D2" w:rsidRDefault="00F367D2">
            <w:pPr>
              <w:pStyle w:val="Footer"/>
              <w:jc w:val="center"/>
            </w:pPr>
            <w:r w:rsidRPr="002F0FCD">
              <w:t xml:space="preserve">Page </w:t>
            </w:r>
            <w:r w:rsidRPr="002F0FCD">
              <w:rPr>
                <w:sz w:val="24"/>
                <w:szCs w:val="24"/>
              </w:rPr>
              <w:fldChar w:fldCharType="begin"/>
            </w:r>
            <w:r w:rsidRPr="002F0FCD">
              <w:instrText xml:space="preserve"> PAGE </w:instrText>
            </w:r>
            <w:r w:rsidRPr="002F0FCD">
              <w:rPr>
                <w:sz w:val="24"/>
                <w:szCs w:val="24"/>
              </w:rPr>
              <w:fldChar w:fldCharType="separate"/>
            </w:r>
            <w:r w:rsidR="00980077">
              <w:rPr>
                <w:noProof/>
              </w:rPr>
              <w:t>14</w:t>
            </w:r>
            <w:r w:rsidRPr="002F0FCD">
              <w:rPr>
                <w:sz w:val="24"/>
                <w:szCs w:val="24"/>
              </w:rPr>
              <w:fldChar w:fldCharType="end"/>
            </w:r>
            <w:r w:rsidRPr="002F0FCD">
              <w:t xml:space="preserve"> of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NUMPAGES  </w:instrText>
            </w:r>
            <w:r>
              <w:rPr>
                <w:noProof/>
              </w:rPr>
              <w:fldChar w:fldCharType="separate"/>
            </w:r>
            <w:r w:rsidR="00980077">
              <w:rPr>
                <w:noProof/>
              </w:rPr>
              <w:t>29</w:t>
            </w:r>
            <w:r>
              <w:rPr>
                <w:noProof/>
              </w:rPr>
              <w:fldChar w:fldCharType="end"/>
            </w:r>
          </w:p>
        </w:sdtContent>
      </w:sdt>
    </w:sdtContent>
  </w:sdt>
  <w:p w14:paraId="62CCCFD2" w14:textId="77777777" w:rsidR="00F367D2" w:rsidRDefault="00F36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2BA52" w14:textId="77777777" w:rsidR="00C25172" w:rsidRDefault="00C25172" w:rsidP="002F0FCD">
      <w:pPr>
        <w:spacing w:after="0" w:line="240" w:lineRule="auto"/>
      </w:pPr>
      <w:r>
        <w:separator/>
      </w:r>
    </w:p>
  </w:footnote>
  <w:footnote w:type="continuationSeparator" w:id="0">
    <w:p w14:paraId="0C5270D6" w14:textId="77777777" w:rsidR="00C25172" w:rsidRDefault="00C25172" w:rsidP="002F0F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srC0MDOyNDM3tTBV0lEKTi0uzszPAykwqgUAkeO+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dpt0vetipwr0de0ft255ps79fsr2svrz09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E04288"/>
    <w:rsid w:val="00000319"/>
    <w:rsid w:val="00000EA2"/>
    <w:rsid w:val="00005C75"/>
    <w:rsid w:val="00014FEE"/>
    <w:rsid w:val="000244F8"/>
    <w:rsid w:val="00027430"/>
    <w:rsid w:val="00031E81"/>
    <w:rsid w:val="00034702"/>
    <w:rsid w:val="00035E4A"/>
    <w:rsid w:val="000377BC"/>
    <w:rsid w:val="00037D0B"/>
    <w:rsid w:val="0004079C"/>
    <w:rsid w:val="000453DA"/>
    <w:rsid w:val="000455A9"/>
    <w:rsid w:val="000477D1"/>
    <w:rsid w:val="00050F7A"/>
    <w:rsid w:val="00050FFC"/>
    <w:rsid w:val="00052DA3"/>
    <w:rsid w:val="000541DE"/>
    <w:rsid w:val="00056225"/>
    <w:rsid w:val="00060D3C"/>
    <w:rsid w:val="00064316"/>
    <w:rsid w:val="000643C6"/>
    <w:rsid w:val="00065E57"/>
    <w:rsid w:val="00074497"/>
    <w:rsid w:val="00074B2B"/>
    <w:rsid w:val="00074B67"/>
    <w:rsid w:val="00082ECD"/>
    <w:rsid w:val="00084082"/>
    <w:rsid w:val="000857FF"/>
    <w:rsid w:val="00086557"/>
    <w:rsid w:val="000870B8"/>
    <w:rsid w:val="00092D40"/>
    <w:rsid w:val="00093068"/>
    <w:rsid w:val="00093590"/>
    <w:rsid w:val="00096472"/>
    <w:rsid w:val="000B0DE0"/>
    <w:rsid w:val="000B6C4A"/>
    <w:rsid w:val="000C19AB"/>
    <w:rsid w:val="000C4D12"/>
    <w:rsid w:val="000D199F"/>
    <w:rsid w:val="000D2789"/>
    <w:rsid w:val="000D32E6"/>
    <w:rsid w:val="000E58CB"/>
    <w:rsid w:val="000F162C"/>
    <w:rsid w:val="000F1A64"/>
    <w:rsid w:val="000F272E"/>
    <w:rsid w:val="000F3375"/>
    <w:rsid w:val="000F5EF8"/>
    <w:rsid w:val="000F71D6"/>
    <w:rsid w:val="001141D6"/>
    <w:rsid w:val="00116054"/>
    <w:rsid w:val="00116C40"/>
    <w:rsid w:val="00131F63"/>
    <w:rsid w:val="00134391"/>
    <w:rsid w:val="0014297C"/>
    <w:rsid w:val="00150C8A"/>
    <w:rsid w:val="001527B6"/>
    <w:rsid w:val="00154BA0"/>
    <w:rsid w:val="0015701D"/>
    <w:rsid w:val="0017368B"/>
    <w:rsid w:val="00173BBA"/>
    <w:rsid w:val="001776B7"/>
    <w:rsid w:val="001815E6"/>
    <w:rsid w:val="00187C29"/>
    <w:rsid w:val="001914B1"/>
    <w:rsid w:val="0019481F"/>
    <w:rsid w:val="00196186"/>
    <w:rsid w:val="00197E1D"/>
    <w:rsid w:val="001A00D2"/>
    <w:rsid w:val="001A66D2"/>
    <w:rsid w:val="001B3BF7"/>
    <w:rsid w:val="001C0FF9"/>
    <w:rsid w:val="001C125B"/>
    <w:rsid w:val="001C220B"/>
    <w:rsid w:val="001C5FA3"/>
    <w:rsid w:val="001C6365"/>
    <w:rsid w:val="001D0AAE"/>
    <w:rsid w:val="001D2B93"/>
    <w:rsid w:val="001E155D"/>
    <w:rsid w:val="001F6475"/>
    <w:rsid w:val="00204087"/>
    <w:rsid w:val="00204299"/>
    <w:rsid w:val="00205E4D"/>
    <w:rsid w:val="002156FA"/>
    <w:rsid w:val="002161FC"/>
    <w:rsid w:val="00216B40"/>
    <w:rsid w:val="00223F70"/>
    <w:rsid w:val="002265DF"/>
    <w:rsid w:val="0023295F"/>
    <w:rsid w:val="00241AF2"/>
    <w:rsid w:val="00245007"/>
    <w:rsid w:val="00256A87"/>
    <w:rsid w:val="00257C87"/>
    <w:rsid w:val="00260690"/>
    <w:rsid w:val="00263404"/>
    <w:rsid w:val="002644A5"/>
    <w:rsid w:val="0026627A"/>
    <w:rsid w:val="002676EC"/>
    <w:rsid w:val="002736C9"/>
    <w:rsid w:val="0027513C"/>
    <w:rsid w:val="002760FD"/>
    <w:rsid w:val="002808BF"/>
    <w:rsid w:val="00281C7D"/>
    <w:rsid w:val="0028419F"/>
    <w:rsid w:val="002860F4"/>
    <w:rsid w:val="002962AE"/>
    <w:rsid w:val="0029686B"/>
    <w:rsid w:val="00297846"/>
    <w:rsid w:val="002A2E51"/>
    <w:rsid w:val="002A49EA"/>
    <w:rsid w:val="002A728E"/>
    <w:rsid w:val="002B1367"/>
    <w:rsid w:val="002B3D77"/>
    <w:rsid w:val="002B44A0"/>
    <w:rsid w:val="002B5F1B"/>
    <w:rsid w:val="002B739E"/>
    <w:rsid w:val="002B7570"/>
    <w:rsid w:val="002C0A66"/>
    <w:rsid w:val="002C5C1E"/>
    <w:rsid w:val="002D2AE8"/>
    <w:rsid w:val="002D384A"/>
    <w:rsid w:val="002E46B2"/>
    <w:rsid w:val="002E5D56"/>
    <w:rsid w:val="002F0FCD"/>
    <w:rsid w:val="002F7450"/>
    <w:rsid w:val="00300A7D"/>
    <w:rsid w:val="00306306"/>
    <w:rsid w:val="0030743F"/>
    <w:rsid w:val="00310170"/>
    <w:rsid w:val="00312C4E"/>
    <w:rsid w:val="00313439"/>
    <w:rsid w:val="003137FD"/>
    <w:rsid w:val="0032107C"/>
    <w:rsid w:val="00324CF2"/>
    <w:rsid w:val="0032618C"/>
    <w:rsid w:val="003279E7"/>
    <w:rsid w:val="0033635A"/>
    <w:rsid w:val="00336CAE"/>
    <w:rsid w:val="003376B5"/>
    <w:rsid w:val="003404BC"/>
    <w:rsid w:val="003441F9"/>
    <w:rsid w:val="003514E7"/>
    <w:rsid w:val="00352E05"/>
    <w:rsid w:val="0036350A"/>
    <w:rsid w:val="0036397A"/>
    <w:rsid w:val="003646F8"/>
    <w:rsid w:val="00365966"/>
    <w:rsid w:val="00367D1C"/>
    <w:rsid w:val="0037291D"/>
    <w:rsid w:val="00376E6E"/>
    <w:rsid w:val="003771F5"/>
    <w:rsid w:val="00383E5C"/>
    <w:rsid w:val="00384BB9"/>
    <w:rsid w:val="0038542F"/>
    <w:rsid w:val="003856FC"/>
    <w:rsid w:val="003907DC"/>
    <w:rsid w:val="00390C30"/>
    <w:rsid w:val="00391022"/>
    <w:rsid w:val="00395CEA"/>
    <w:rsid w:val="003962A9"/>
    <w:rsid w:val="003A45B3"/>
    <w:rsid w:val="003A4A93"/>
    <w:rsid w:val="003A662A"/>
    <w:rsid w:val="003D08CE"/>
    <w:rsid w:val="003D0EC6"/>
    <w:rsid w:val="003D15FB"/>
    <w:rsid w:val="003D18B9"/>
    <w:rsid w:val="003D5FA2"/>
    <w:rsid w:val="003D6891"/>
    <w:rsid w:val="003E5E7B"/>
    <w:rsid w:val="003E7AD4"/>
    <w:rsid w:val="003F1621"/>
    <w:rsid w:val="003F3A9B"/>
    <w:rsid w:val="003F49B6"/>
    <w:rsid w:val="003F4F3F"/>
    <w:rsid w:val="003F533D"/>
    <w:rsid w:val="003F656D"/>
    <w:rsid w:val="004151B2"/>
    <w:rsid w:val="0042073F"/>
    <w:rsid w:val="00421C8F"/>
    <w:rsid w:val="00421CC2"/>
    <w:rsid w:val="00423070"/>
    <w:rsid w:val="00427E44"/>
    <w:rsid w:val="0043105C"/>
    <w:rsid w:val="0044046B"/>
    <w:rsid w:val="0044686E"/>
    <w:rsid w:val="004550D4"/>
    <w:rsid w:val="0045732F"/>
    <w:rsid w:val="0046046E"/>
    <w:rsid w:val="00461636"/>
    <w:rsid w:val="00462948"/>
    <w:rsid w:val="00463632"/>
    <w:rsid w:val="0047222B"/>
    <w:rsid w:val="00474ADE"/>
    <w:rsid w:val="00474CA1"/>
    <w:rsid w:val="00481556"/>
    <w:rsid w:val="004825E0"/>
    <w:rsid w:val="0048468F"/>
    <w:rsid w:val="004864BE"/>
    <w:rsid w:val="004868D5"/>
    <w:rsid w:val="00487390"/>
    <w:rsid w:val="00497039"/>
    <w:rsid w:val="00497054"/>
    <w:rsid w:val="004A21A3"/>
    <w:rsid w:val="004A3BAE"/>
    <w:rsid w:val="004A7550"/>
    <w:rsid w:val="004B2A9A"/>
    <w:rsid w:val="004B32D1"/>
    <w:rsid w:val="004B4520"/>
    <w:rsid w:val="004B7788"/>
    <w:rsid w:val="004C51AA"/>
    <w:rsid w:val="004C75BA"/>
    <w:rsid w:val="004E29E1"/>
    <w:rsid w:val="004E49F9"/>
    <w:rsid w:val="004F52FD"/>
    <w:rsid w:val="0050219B"/>
    <w:rsid w:val="005024C4"/>
    <w:rsid w:val="00504CC6"/>
    <w:rsid w:val="005056CA"/>
    <w:rsid w:val="005116B2"/>
    <w:rsid w:val="0051278B"/>
    <w:rsid w:val="005147AC"/>
    <w:rsid w:val="00522207"/>
    <w:rsid w:val="00526BF6"/>
    <w:rsid w:val="005316C3"/>
    <w:rsid w:val="00535912"/>
    <w:rsid w:val="00535D06"/>
    <w:rsid w:val="005477E4"/>
    <w:rsid w:val="00551468"/>
    <w:rsid w:val="00560D51"/>
    <w:rsid w:val="0057178F"/>
    <w:rsid w:val="00583F79"/>
    <w:rsid w:val="00593085"/>
    <w:rsid w:val="00595DB7"/>
    <w:rsid w:val="00596DA0"/>
    <w:rsid w:val="005A0215"/>
    <w:rsid w:val="005A0DEE"/>
    <w:rsid w:val="005A2312"/>
    <w:rsid w:val="005A3E8B"/>
    <w:rsid w:val="005A60A8"/>
    <w:rsid w:val="005A70D8"/>
    <w:rsid w:val="005B14A6"/>
    <w:rsid w:val="005B3608"/>
    <w:rsid w:val="005B6D0B"/>
    <w:rsid w:val="005D3A92"/>
    <w:rsid w:val="005D40A3"/>
    <w:rsid w:val="005E2836"/>
    <w:rsid w:val="005E43E7"/>
    <w:rsid w:val="00600B8C"/>
    <w:rsid w:val="006020C9"/>
    <w:rsid w:val="006031C8"/>
    <w:rsid w:val="00604E19"/>
    <w:rsid w:val="00610D5B"/>
    <w:rsid w:val="00610EB3"/>
    <w:rsid w:val="0061163E"/>
    <w:rsid w:val="00616C12"/>
    <w:rsid w:val="00621299"/>
    <w:rsid w:val="00622DA6"/>
    <w:rsid w:val="00625BA0"/>
    <w:rsid w:val="006308A4"/>
    <w:rsid w:val="00630DA8"/>
    <w:rsid w:val="00633ED9"/>
    <w:rsid w:val="006347E3"/>
    <w:rsid w:val="00636EFE"/>
    <w:rsid w:val="00637D68"/>
    <w:rsid w:val="00641B91"/>
    <w:rsid w:val="006422A3"/>
    <w:rsid w:val="0064269F"/>
    <w:rsid w:val="006432C2"/>
    <w:rsid w:val="006507D6"/>
    <w:rsid w:val="006521E3"/>
    <w:rsid w:val="00653A0C"/>
    <w:rsid w:val="006548FE"/>
    <w:rsid w:val="00657CBC"/>
    <w:rsid w:val="006660BE"/>
    <w:rsid w:val="006665DE"/>
    <w:rsid w:val="00667584"/>
    <w:rsid w:val="00691694"/>
    <w:rsid w:val="00693364"/>
    <w:rsid w:val="006939CD"/>
    <w:rsid w:val="006A3FAA"/>
    <w:rsid w:val="006A57E3"/>
    <w:rsid w:val="006B5525"/>
    <w:rsid w:val="006C0D0A"/>
    <w:rsid w:val="006C0E6C"/>
    <w:rsid w:val="006C6DD1"/>
    <w:rsid w:val="006D457C"/>
    <w:rsid w:val="006D66A7"/>
    <w:rsid w:val="006D6AD6"/>
    <w:rsid w:val="006E1CEF"/>
    <w:rsid w:val="006E3649"/>
    <w:rsid w:val="006F728B"/>
    <w:rsid w:val="006F7A21"/>
    <w:rsid w:val="007014EA"/>
    <w:rsid w:val="007044FB"/>
    <w:rsid w:val="00706498"/>
    <w:rsid w:val="00706E74"/>
    <w:rsid w:val="00707BF6"/>
    <w:rsid w:val="00716F89"/>
    <w:rsid w:val="00720A9E"/>
    <w:rsid w:val="00720D3B"/>
    <w:rsid w:val="00733560"/>
    <w:rsid w:val="007403A0"/>
    <w:rsid w:val="00744EA2"/>
    <w:rsid w:val="007574D7"/>
    <w:rsid w:val="00760596"/>
    <w:rsid w:val="007745CA"/>
    <w:rsid w:val="0078166C"/>
    <w:rsid w:val="00781709"/>
    <w:rsid w:val="0078230F"/>
    <w:rsid w:val="0078563A"/>
    <w:rsid w:val="00795682"/>
    <w:rsid w:val="007A06DC"/>
    <w:rsid w:val="007A2AC8"/>
    <w:rsid w:val="007B01BA"/>
    <w:rsid w:val="007B1478"/>
    <w:rsid w:val="007B39F2"/>
    <w:rsid w:val="007B5E86"/>
    <w:rsid w:val="007B6216"/>
    <w:rsid w:val="007C0B7D"/>
    <w:rsid w:val="007C0BAD"/>
    <w:rsid w:val="007C58D5"/>
    <w:rsid w:val="007D18A3"/>
    <w:rsid w:val="007D4614"/>
    <w:rsid w:val="007E308B"/>
    <w:rsid w:val="007E4325"/>
    <w:rsid w:val="007F233B"/>
    <w:rsid w:val="008004A0"/>
    <w:rsid w:val="00803119"/>
    <w:rsid w:val="0080351F"/>
    <w:rsid w:val="00805884"/>
    <w:rsid w:val="00807485"/>
    <w:rsid w:val="0081031F"/>
    <w:rsid w:val="00813761"/>
    <w:rsid w:val="00815E5D"/>
    <w:rsid w:val="00823ADF"/>
    <w:rsid w:val="008242F1"/>
    <w:rsid w:val="00831C3B"/>
    <w:rsid w:val="008371DA"/>
    <w:rsid w:val="00837530"/>
    <w:rsid w:val="00842EDE"/>
    <w:rsid w:val="00852A44"/>
    <w:rsid w:val="00856D46"/>
    <w:rsid w:val="008571ED"/>
    <w:rsid w:val="00860EDA"/>
    <w:rsid w:val="008643EF"/>
    <w:rsid w:val="00864F96"/>
    <w:rsid w:val="00867BE7"/>
    <w:rsid w:val="0087082F"/>
    <w:rsid w:val="008742A6"/>
    <w:rsid w:val="008762AA"/>
    <w:rsid w:val="0088163E"/>
    <w:rsid w:val="00884321"/>
    <w:rsid w:val="00884BAD"/>
    <w:rsid w:val="00887052"/>
    <w:rsid w:val="00890B8B"/>
    <w:rsid w:val="00891D2C"/>
    <w:rsid w:val="008947D7"/>
    <w:rsid w:val="00895623"/>
    <w:rsid w:val="008972D7"/>
    <w:rsid w:val="008A15F3"/>
    <w:rsid w:val="008A3F93"/>
    <w:rsid w:val="008A69EB"/>
    <w:rsid w:val="008C0484"/>
    <w:rsid w:val="008C2DEE"/>
    <w:rsid w:val="008D0FDE"/>
    <w:rsid w:val="008D168F"/>
    <w:rsid w:val="008D3B37"/>
    <w:rsid w:val="008D57D3"/>
    <w:rsid w:val="008E385E"/>
    <w:rsid w:val="008E5488"/>
    <w:rsid w:val="008F5836"/>
    <w:rsid w:val="008F6C22"/>
    <w:rsid w:val="00911064"/>
    <w:rsid w:val="00912ADB"/>
    <w:rsid w:val="00920720"/>
    <w:rsid w:val="00924506"/>
    <w:rsid w:val="00926004"/>
    <w:rsid w:val="00932C1F"/>
    <w:rsid w:val="00940C33"/>
    <w:rsid w:val="00945C62"/>
    <w:rsid w:val="00950492"/>
    <w:rsid w:val="0095395B"/>
    <w:rsid w:val="009543CB"/>
    <w:rsid w:val="009545EA"/>
    <w:rsid w:val="0095655E"/>
    <w:rsid w:val="0095718A"/>
    <w:rsid w:val="00964D7D"/>
    <w:rsid w:val="00976670"/>
    <w:rsid w:val="00980077"/>
    <w:rsid w:val="0098620B"/>
    <w:rsid w:val="0099102C"/>
    <w:rsid w:val="0099360F"/>
    <w:rsid w:val="0099592A"/>
    <w:rsid w:val="00997504"/>
    <w:rsid w:val="009A309A"/>
    <w:rsid w:val="009B34FB"/>
    <w:rsid w:val="009C345D"/>
    <w:rsid w:val="009C4E64"/>
    <w:rsid w:val="009C5923"/>
    <w:rsid w:val="009C60B8"/>
    <w:rsid w:val="009C7DD1"/>
    <w:rsid w:val="009E26DA"/>
    <w:rsid w:val="009E47F3"/>
    <w:rsid w:val="009F0A20"/>
    <w:rsid w:val="009F16FA"/>
    <w:rsid w:val="009F47EA"/>
    <w:rsid w:val="009F6168"/>
    <w:rsid w:val="00A12B6B"/>
    <w:rsid w:val="00A16DE1"/>
    <w:rsid w:val="00A22EA3"/>
    <w:rsid w:val="00A23A01"/>
    <w:rsid w:val="00A245AC"/>
    <w:rsid w:val="00A24EAA"/>
    <w:rsid w:val="00A3155E"/>
    <w:rsid w:val="00A32B23"/>
    <w:rsid w:val="00A36A3E"/>
    <w:rsid w:val="00A43B69"/>
    <w:rsid w:val="00A43C50"/>
    <w:rsid w:val="00A50088"/>
    <w:rsid w:val="00A53361"/>
    <w:rsid w:val="00A56B2E"/>
    <w:rsid w:val="00A57320"/>
    <w:rsid w:val="00A577B2"/>
    <w:rsid w:val="00A6493F"/>
    <w:rsid w:val="00A73A7C"/>
    <w:rsid w:val="00A7782E"/>
    <w:rsid w:val="00A824FF"/>
    <w:rsid w:val="00A8426E"/>
    <w:rsid w:val="00A878CC"/>
    <w:rsid w:val="00A90DBA"/>
    <w:rsid w:val="00A9501A"/>
    <w:rsid w:val="00A95971"/>
    <w:rsid w:val="00A96871"/>
    <w:rsid w:val="00AA01D8"/>
    <w:rsid w:val="00AA2618"/>
    <w:rsid w:val="00AA36C9"/>
    <w:rsid w:val="00AA58D3"/>
    <w:rsid w:val="00AA67E9"/>
    <w:rsid w:val="00AB14F5"/>
    <w:rsid w:val="00AB27A2"/>
    <w:rsid w:val="00AC479C"/>
    <w:rsid w:val="00AD3600"/>
    <w:rsid w:val="00AD7DBC"/>
    <w:rsid w:val="00AE11B5"/>
    <w:rsid w:val="00AE1E58"/>
    <w:rsid w:val="00AE5555"/>
    <w:rsid w:val="00AE575B"/>
    <w:rsid w:val="00AE7CD6"/>
    <w:rsid w:val="00AF06E1"/>
    <w:rsid w:val="00AF2739"/>
    <w:rsid w:val="00AF5AE7"/>
    <w:rsid w:val="00AF6226"/>
    <w:rsid w:val="00AF68FC"/>
    <w:rsid w:val="00AF7E0F"/>
    <w:rsid w:val="00B00BA4"/>
    <w:rsid w:val="00B0704B"/>
    <w:rsid w:val="00B07583"/>
    <w:rsid w:val="00B15152"/>
    <w:rsid w:val="00B159DD"/>
    <w:rsid w:val="00B15DC7"/>
    <w:rsid w:val="00B21A2A"/>
    <w:rsid w:val="00B24E5E"/>
    <w:rsid w:val="00B24F16"/>
    <w:rsid w:val="00B30306"/>
    <w:rsid w:val="00B323F5"/>
    <w:rsid w:val="00B41754"/>
    <w:rsid w:val="00B5065C"/>
    <w:rsid w:val="00B52411"/>
    <w:rsid w:val="00B53928"/>
    <w:rsid w:val="00B5598D"/>
    <w:rsid w:val="00B55E47"/>
    <w:rsid w:val="00B57AF7"/>
    <w:rsid w:val="00B60CE1"/>
    <w:rsid w:val="00B63D0C"/>
    <w:rsid w:val="00B64959"/>
    <w:rsid w:val="00B65508"/>
    <w:rsid w:val="00B67F91"/>
    <w:rsid w:val="00B734CC"/>
    <w:rsid w:val="00B75726"/>
    <w:rsid w:val="00B80CF6"/>
    <w:rsid w:val="00B8730F"/>
    <w:rsid w:val="00B903F3"/>
    <w:rsid w:val="00B928D9"/>
    <w:rsid w:val="00BA5830"/>
    <w:rsid w:val="00BB22C8"/>
    <w:rsid w:val="00BB4791"/>
    <w:rsid w:val="00BC122D"/>
    <w:rsid w:val="00BC12F9"/>
    <w:rsid w:val="00BD7A0F"/>
    <w:rsid w:val="00BE3BAB"/>
    <w:rsid w:val="00BE7132"/>
    <w:rsid w:val="00BE7AFD"/>
    <w:rsid w:val="00BF153A"/>
    <w:rsid w:val="00BF4EC1"/>
    <w:rsid w:val="00BF5D99"/>
    <w:rsid w:val="00C00031"/>
    <w:rsid w:val="00C03AE0"/>
    <w:rsid w:val="00C0485C"/>
    <w:rsid w:val="00C0674E"/>
    <w:rsid w:val="00C136A7"/>
    <w:rsid w:val="00C144FE"/>
    <w:rsid w:val="00C14FD7"/>
    <w:rsid w:val="00C16651"/>
    <w:rsid w:val="00C22AE0"/>
    <w:rsid w:val="00C25172"/>
    <w:rsid w:val="00C2552E"/>
    <w:rsid w:val="00C27512"/>
    <w:rsid w:val="00C27C9B"/>
    <w:rsid w:val="00C334D2"/>
    <w:rsid w:val="00C37007"/>
    <w:rsid w:val="00C41A4D"/>
    <w:rsid w:val="00C4248D"/>
    <w:rsid w:val="00C46C9E"/>
    <w:rsid w:val="00C6425A"/>
    <w:rsid w:val="00C64DB1"/>
    <w:rsid w:val="00C7494D"/>
    <w:rsid w:val="00C75703"/>
    <w:rsid w:val="00C769F2"/>
    <w:rsid w:val="00C80AD8"/>
    <w:rsid w:val="00C83B4A"/>
    <w:rsid w:val="00C9125A"/>
    <w:rsid w:val="00C913B2"/>
    <w:rsid w:val="00C9178B"/>
    <w:rsid w:val="00C96BCB"/>
    <w:rsid w:val="00C97D87"/>
    <w:rsid w:val="00CA1CFF"/>
    <w:rsid w:val="00CA20B9"/>
    <w:rsid w:val="00CA21F2"/>
    <w:rsid w:val="00CA23D8"/>
    <w:rsid w:val="00CA31DA"/>
    <w:rsid w:val="00CB6169"/>
    <w:rsid w:val="00CC141D"/>
    <w:rsid w:val="00CC6872"/>
    <w:rsid w:val="00CD6210"/>
    <w:rsid w:val="00CE03D7"/>
    <w:rsid w:val="00CE6562"/>
    <w:rsid w:val="00CF123E"/>
    <w:rsid w:val="00CF3FA4"/>
    <w:rsid w:val="00D03B15"/>
    <w:rsid w:val="00D1235F"/>
    <w:rsid w:val="00D15386"/>
    <w:rsid w:val="00D228FD"/>
    <w:rsid w:val="00D22E43"/>
    <w:rsid w:val="00D308FA"/>
    <w:rsid w:val="00D31FB4"/>
    <w:rsid w:val="00D4120C"/>
    <w:rsid w:val="00D41F7D"/>
    <w:rsid w:val="00D504EC"/>
    <w:rsid w:val="00D55FB7"/>
    <w:rsid w:val="00D6147E"/>
    <w:rsid w:val="00D633F4"/>
    <w:rsid w:val="00D644FF"/>
    <w:rsid w:val="00D7471A"/>
    <w:rsid w:val="00D80928"/>
    <w:rsid w:val="00D81A00"/>
    <w:rsid w:val="00D83641"/>
    <w:rsid w:val="00D90E4A"/>
    <w:rsid w:val="00D95506"/>
    <w:rsid w:val="00D973DD"/>
    <w:rsid w:val="00DA0621"/>
    <w:rsid w:val="00DA7E29"/>
    <w:rsid w:val="00DB3F44"/>
    <w:rsid w:val="00DB4097"/>
    <w:rsid w:val="00DB4F72"/>
    <w:rsid w:val="00DB6845"/>
    <w:rsid w:val="00DD2F02"/>
    <w:rsid w:val="00DD4DC4"/>
    <w:rsid w:val="00DD6CB7"/>
    <w:rsid w:val="00DE0414"/>
    <w:rsid w:val="00DE2924"/>
    <w:rsid w:val="00DE6BA8"/>
    <w:rsid w:val="00E04288"/>
    <w:rsid w:val="00E10E6A"/>
    <w:rsid w:val="00E22211"/>
    <w:rsid w:val="00E22B5B"/>
    <w:rsid w:val="00E30DBD"/>
    <w:rsid w:val="00E34AD0"/>
    <w:rsid w:val="00E34ED6"/>
    <w:rsid w:val="00E35397"/>
    <w:rsid w:val="00E35DA6"/>
    <w:rsid w:val="00E41B13"/>
    <w:rsid w:val="00E437C1"/>
    <w:rsid w:val="00E43AB2"/>
    <w:rsid w:val="00E51951"/>
    <w:rsid w:val="00E56896"/>
    <w:rsid w:val="00E6264F"/>
    <w:rsid w:val="00E64338"/>
    <w:rsid w:val="00E64519"/>
    <w:rsid w:val="00E661C1"/>
    <w:rsid w:val="00E727A5"/>
    <w:rsid w:val="00E77CE4"/>
    <w:rsid w:val="00E80526"/>
    <w:rsid w:val="00E84242"/>
    <w:rsid w:val="00E852FD"/>
    <w:rsid w:val="00E94876"/>
    <w:rsid w:val="00E9741C"/>
    <w:rsid w:val="00EA17F0"/>
    <w:rsid w:val="00EB1369"/>
    <w:rsid w:val="00EB275C"/>
    <w:rsid w:val="00EB4B49"/>
    <w:rsid w:val="00EB6176"/>
    <w:rsid w:val="00EC263A"/>
    <w:rsid w:val="00EC3A72"/>
    <w:rsid w:val="00EC3B10"/>
    <w:rsid w:val="00EC423D"/>
    <w:rsid w:val="00EC690F"/>
    <w:rsid w:val="00EC6AA3"/>
    <w:rsid w:val="00ED45A8"/>
    <w:rsid w:val="00ED79F8"/>
    <w:rsid w:val="00EE2C7D"/>
    <w:rsid w:val="00EE32C0"/>
    <w:rsid w:val="00EE3FB4"/>
    <w:rsid w:val="00EF2463"/>
    <w:rsid w:val="00EF2C16"/>
    <w:rsid w:val="00EF4C37"/>
    <w:rsid w:val="00F0058C"/>
    <w:rsid w:val="00F00B82"/>
    <w:rsid w:val="00F03490"/>
    <w:rsid w:val="00F04CD6"/>
    <w:rsid w:val="00F05238"/>
    <w:rsid w:val="00F07FF2"/>
    <w:rsid w:val="00F1097F"/>
    <w:rsid w:val="00F113A4"/>
    <w:rsid w:val="00F14FF8"/>
    <w:rsid w:val="00F22857"/>
    <w:rsid w:val="00F23FAB"/>
    <w:rsid w:val="00F25C04"/>
    <w:rsid w:val="00F25DBD"/>
    <w:rsid w:val="00F25DC8"/>
    <w:rsid w:val="00F26C94"/>
    <w:rsid w:val="00F33017"/>
    <w:rsid w:val="00F367D2"/>
    <w:rsid w:val="00F40158"/>
    <w:rsid w:val="00F465F7"/>
    <w:rsid w:val="00F47ECC"/>
    <w:rsid w:val="00F506D0"/>
    <w:rsid w:val="00F51F3D"/>
    <w:rsid w:val="00F60E4F"/>
    <w:rsid w:val="00F6552D"/>
    <w:rsid w:val="00F65EC1"/>
    <w:rsid w:val="00F7360C"/>
    <w:rsid w:val="00F818E1"/>
    <w:rsid w:val="00F82479"/>
    <w:rsid w:val="00F861F2"/>
    <w:rsid w:val="00F86E65"/>
    <w:rsid w:val="00F87643"/>
    <w:rsid w:val="00F87998"/>
    <w:rsid w:val="00F9135D"/>
    <w:rsid w:val="00FA0ED1"/>
    <w:rsid w:val="00FA2DF6"/>
    <w:rsid w:val="00FA4E9C"/>
    <w:rsid w:val="00FB2EAA"/>
    <w:rsid w:val="00FB3774"/>
    <w:rsid w:val="00FC5462"/>
    <w:rsid w:val="00FD0096"/>
    <w:rsid w:val="00FD668E"/>
    <w:rsid w:val="00FD6B58"/>
    <w:rsid w:val="00FE5863"/>
    <w:rsid w:val="00FE67A6"/>
    <w:rsid w:val="00FF421A"/>
    <w:rsid w:val="00FF4359"/>
    <w:rsid w:val="00FF6AAB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2FB67"/>
  <w15:chartTrackingRefBased/>
  <w15:docId w15:val="{82237888-6E9E-4ED6-A164-A9DA7A91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B5B"/>
    <w:pPr>
      <w:spacing w:before="480" w:after="0" w:line="480" w:lineRule="auto"/>
      <w:outlineLvl w:val="0"/>
    </w:pPr>
    <w:rPr>
      <w:rFonts w:ascii="Times New Roman" w:hAnsi="Times New Roman" w:cs="Times New Roman"/>
      <w:b/>
      <w:bCs/>
      <w:sz w:val="36"/>
      <w:szCs w:val="3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B5B"/>
    <w:pPr>
      <w:spacing w:before="480" w:after="0" w:line="480" w:lineRule="auto"/>
      <w:outlineLvl w:val="1"/>
    </w:pPr>
    <w:rPr>
      <w:rFonts w:ascii="Times New Roman" w:eastAsia="Times New Roman" w:hAnsi="Times New Roman" w:cs="Times New Roman"/>
      <w:b/>
      <w:bCs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CF6"/>
    <w:rPr>
      <w:b/>
      <w:bCs/>
    </w:rPr>
  </w:style>
  <w:style w:type="character" w:styleId="Hyperlink">
    <w:name w:val="Hyperlink"/>
    <w:basedOn w:val="DefaultParagraphFont"/>
    <w:uiPriority w:val="99"/>
    <w:unhideWhenUsed/>
    <w:rsid w:val="00AC479C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CF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B62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2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62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6216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47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67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F0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6B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2B5B"/>
    <w:rPr>
      <w:rFonts w:ascii="Times New Roman" w:hAnsi="Times New Roman" w:cs="Times New Roman"/>
      <w:b/>
      <w:bCs/>
      <w:sz w:val="36"/>
      <w:szCs w:val="3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0E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0F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FCD"/>
  </w:style>
  <w:style w:type="paragraph" w:styleId="Footer">
    <w:name w:val="footer"/>
    <w:basedOn w:val="Normal"/>
    <w:link w:val="FooterChar"/>
    <w:uiPriority w:val="99"/>
    <w:unhideWhenUsed/>
    <w:rsid w:val="002F0F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FCD"/>
  </w:style>
  <w:style w:type="character" w:customStyle="1" w:styleId="Heading2Char">
    <w:name w:val="Heading 2 Char"/>
    <w:basedOn w:val="DefaultParagraphFont"/>
    <w:link w:val="Heading2"/>
    <w:uiPriority w:val="9"/>
    <w:rsid w:val="00E22B5B"/>
    <w:rPr>
      <w:rFonts w:ascii="Times New Roman" w:eastAsia="Times New Roman" w:hAnsi="Times New Roman" w:cs="Times New Roman"/>
      <w:b/>
      <w:bCs/>
      <w:sz w:val="32"/>
      <w:szCs w:val="3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59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8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AC365-8FAB-49EB-A18E-8082C7638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2-10-03T14:44:00Z</dcterms:created>
  <dcterms:modified xsi:type="dcterms:W3CDTF">2023-01-25T05:46:00Z</dcterms:modified>
</cp:coreProperties>
</file>